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C5F7D0" w14:textId="77777777" w:rsidR="00B24BE8" w:rsidRPr="00685739" w:rsidRDefault="00B24BE8" w:rsidP="00B24BE8">
      <w:pPr>
        <w:spacing w:after="24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Hlk139040119"/>
      <w:bookmarkEnd w:id="0"/>
      <w:r w:rsidRPr="00DC1AFF">
        <w:rPr>
          <w:rFonts w:ascii="Times New Roman" w:eastAsia="Times New Roman" w:hAnsi="Times New Roman" w:cs="Times New Roman"/>
          <w:sz w:val="44"/>
        </w:rPr>
        <w:t>Supporting Informatio</w:t>
      </w:r>
      <w:r>
        <w:rPr>
          <w:rFonts w:ascii="Times New Roman" w:eastAsia="Times New Roman" w:hAnsi="Times New Roman" w:cs="Times New Roman"/>
          <w:sz w:val="44"/>
        </w:rPr>
        <w:t>n:</w:t>
      </w:r>
    </w:p>
    <w:p w14:paraId="69C0E0C5" w14:textId="5BEF7EAA" w:rsidR="00B24BE8" w:rsidRPr="00A07568" w:rsidRDefault="00B24BE8" w:rsidP="00B24BE8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Macrophage-</w:t>
      </w:r>
      <w:r w:rsid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M</w:t>
      </w:r>
      <w:r w:rsidRP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imicking </w:t>
      </w:r>
      <w:r w:rsid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C</w:t>
      </w:r>
      <w:r w:rsidRP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ellular </w:t>
      </w:r>
      <w:r w:rsid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N</w:t>
      </w:r>
      <w:r w:rsidRP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anoparticles </w:t>
      </w:r>
      <w:r w:rsid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S</w:t>
      </w:r>
      <w:r w:rsidRP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cavenge </w:t>
      </w:r>
      <w:r w:rsidR="00EB2D0D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Proi</w:t>
      </w:r>
      <w:r w:rsidRP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nflammatory </w:t>
      </w:r>
      <w:r w:rsid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C</w:t>
      </w:r>
      <w:r w:rsidRP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ytokines in </w:t>
      </w:r>
      <w:r w:rsid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S</w:t>
      </w:r>
      <w:r w:rsidRP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pecimens of </w:t>
      </w:r>
      <w:r w:rsid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P</w:t>
      </w:r>
      <w:r w:rsidRP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atients with </w:t>
      </w:r>
      <w:r w:rsid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I</w:t>
      </w:r>
      <w:r w:rsidRP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nflammatory </w:t>
      </w:r>
      <w:r w:rsid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D</w:t>
      </w:r>
      <w:r w:rsidRPr="00A0756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isorders</w:t>
      </w:r>
    </w:p>
    <w:p w14:paraId="277BC94C" w14:textId="77777777" w:rsidR="00B24BE8" w:rsidRPr="006F10C5" w:rsidRDefault="00B24BE8" w:rsidP="00B24BE8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2E63962" w14:textId="5F1EC818" w:rsidR="00B24BE8" w:rsidRPr="006F10C5" w:rsidRDefault="00B24BE8" w:rsidP="00B24BE8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F10C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Zhidong Zhou, Nilesh Mukundan,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Jiayuan </w:t>
      </w:r>
      <w:r w:rsidR="00A9192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lex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Zhang, </w:t>
      </w:r>
      <w:r w:rsidR="003C41C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ou-ting</w:t>
      </w:r>
      <w:r w:rsidR="00A87D57" w:rsidRPr="006F10C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Wu, </w:t>
      </w:r>
      <w:r w:rsidRPr="006F10C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Qiangzhe Zhang, Dan Wang, Ronnie H. Fang, Weiwei Gao*, and Liangfang Zhang*</w:t>
      </w:r>
    </w:p>
    <w:p w14:paraId="65343718" w14:textId="77777777" w:rsidR="00B24BE8" w:rsidRDefault="00B24BE8" w:rsidP="00B24BE8">
      <w:pPr>
        <w:spacing w:after="0" w:line="480" w:lineRule="auto"/>
        <w:rPr>
          <w:rFonts w:ascii="Times New Roman" w:eastAsia="ヒラギノ角ゴ Pro W3" w:hAnsi="Times New Roman" w:cs="Times New Roman"/>
          <w:color w:val="000000"/>
          <w:sz w:val="24"/>
          <w:szCs w:val="24"/>
        </w:rPr>
      </w:pPr>
    </w:p>
    <w:p w14:paraId="1F329366" w14:textId="35279D8C" w:rsidR="00B24BE8" w:rsidRDefault="00B24BE8" w:rsidP="00B24BE8">
      <w:pPr>
        <w:spacing w:after="0" w:line="480" w:lineRule="auto"/>
        <w:rPr>
          <w:rFonts w:ascii="Times New Roman" w:eastAsia="ヒラギノ角ゴ Pro W3" w:hAnsi="Times New Roman" w:cs="Times New Roman"/>
          <w:color w:val="000000"/>
          <w:sz w:val="24"/>
          <w:szCs w:val="24"/>
        </w:rPr>
      </w:pPr>
      <w:r w:rsidRPr="006F10C5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Department of Nanoengineering</w:t>
      </w:r>
      <w:r w:rsidR="00A07568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and</w:t>
      </w:r>
      <w:r w:rsidRPr="006F10C5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 Chemical Engineering Program</w:t>
      </w:r>
      <w:r w:rsidR="00A07568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 xml:space="preserve">, </w:t>
      </w:r>
      <w:r w:rsidRPr="006F10C5">
        <w:rPr>
          <w:rFonts w:ascii="Times New Roman" w:eastAsia="ヒラギノ角ゴ Pro W3" w:hAnsi="Times New Roman" w:cs="Times New Roman"/>
          <w:color w:val="000000"/>
          <w:sz w:val="24"/>
          <w:szCs w:val="24"/>
        </w:rPr>
        <w:t>University of California San Diego, La Jolla, CA 92093, USA</w:t>
      </w:r>
    </w:p>
    <w:p w14:paraId="724D774F" w14:textId="77777777" w:rsidR="00B24BE8" w:rsidRPr="006F10C5" w:rsidRDefault="00B24BE8" w:rsidP="00B24BE8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0E707F0" w14:textId="658306BF" w:rsidR="00B24BE8" w:rsidRDefault="00B24BE8" w:rsidP="00B24BE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F10C5">
        <w:rPr>
          <w:rFonts w:ascii="Times New Roman" w:eastAsia="Times New Roman" w:hAnsi="Times New Roman" w:cs="Times New Roman"/>
          <w:color w:val="000000"/>
          <w:sz w:val="24"/>
          <w:szCs w:val="24"/>
        </w:rPr>
        <w:t>* Correspondence author</w:t>
      </w:r>
      <w:r w:rsidR="00A07568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6F10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</w:p>
    <w:p w14:paraId="5A284DF0" w14:textId="77777777" w:rsidR="00B24BE8" w:rsidRPr="00B24BE8" w:rsidRDefault="00B24BE8" w:rsidP="00B24BE8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B24BE8">
        <w:rPr>
          <w:rFonts w:ascii="Times New Roman" w:eastAsia="Times New Roman" w:hAnsi="Times New Roman" w:cs="Times New Roman"/>
          <w:color w:val="000000"/>
          <w:sz w:val="24"/>
          <w:szCs w:val="24"/>
        </w:rPr>
        <w:t>Weiwei Gao (</w:t>
      </w:r>
      <w:hyperlink r:id="rId6" w:history="1">
        <w:r w:rsidRPr="00B24BE8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w5gao@ucsd.edu</w:t>
        </w:r>
      </w:hyperlink>
      <w:r w:rsidRPr="00B24BE8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70853D08" w14:textId="3A3DAE26" w:rsidR="00CF7508" w:rsidRDefault="00B24BE8" w:rsidP="00B24BE8">
      <w:pPr>
        <w:rPr>
          <w:lang w:val="de-DE"/>
        </w:rPr>
      </w:pPr>
      <w:r w:rsidRPr="00685739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Liangfang Zhang (</w:t>
      </w:r>
      <w:hyperlink r:id="rId7" w:history="1">
        <w:r w:rsidRPr="0068573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de-DE"/>
          </w:rPr>
          <w:t>zhang@ucsd.edu</w:t>
        </w:r>
      </w:hyperlink>
      <w:r w:rsidRPr="00685739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)</w:t>
      </w:r>
    </w:p>
    <w:p w14:paraId="46BE103E" w14:textId="77777777" w:rsidR="00775EC9" w:rsidRDefault="00775EC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A6B4FBC" w14:textId="77777777" w:rsidR="00775EC9" w:rsidRDefault="00775EC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25B4B7B" w14:textId="77777777" w:rsidR="00775EC9" w:rsidRDefault="00775EC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0716363" w14:textId="77777777" w:rsidR="00775EC9" w:rsidRDefault="00775EC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8CB671E" w14:textId="77777777" w:rsidR="00775EC9" w:rsidRDefault="00775EC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DA70DF5" w14:textId="77777777" w:rsidR="00775EC9" w:rsidRDefault="00775EC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4319919" w14:textId="77777777" w:rsidR="00775EC9" w:rsidRDefault="00775EC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0135474" w14:textId="77777777" w:rsidR="00775EC9" w:rsidRDefault="00775EC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D4149FB" w14:textId="77777777" w:rsidR="00775EC9" w:rsidRDefault="00775EC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1C0F637" w14:textId="77777777" w:rsidR="00775EC9" w:rsidRDefault="00775EC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8CA8ABB" w14:textId="50CE4E6C" w:rsidR="002D1954" w:rsidRPr="0055320F" w:rsidRDefault="002D1954" w:rsidP="002D195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5320F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orting Figures</w:t>
      </w:r>
    </w:p>
    <w:p w14:paraId="2D38EB72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AD4123" w14:textId="77777777" w:rsidR="002D1954" w:rsidRPr="00781A69" w:rsidRDefault="002D1954" w:rsidP="002D1954">
      <w:pPr>
        <w:pStyle w:val="EndNoteBibliography"/>
        <w:spacing w:line="360" w:lineRule="auto"/>
        <w:rPr>
          <w:b/>
          <w:bCs/>
          <w:sz w:val="24"/>
          <w:szCs w:val="24"/>
        </w:rPr>
      </w:pPr>
      <w:r w:rsidRPr="00781A69">
        <w:rPr>
          <w:b/>
          <w:bCs/>
          <w:sz w:val="24"/>
          <w:szCs w:val="24"/>
        </w:rPr>
        <w:t>Supporting Figure S</w:t>
      </w:r>
      <w:r>
        <w:rPr>
          <w:b/>
          <w:bCs/>
          <w:sz w:val="24"/>
          <w:szCs w:val="24"/>
        </w:rPr>
        <w:t>1</w:t>
      </w:r>
    </w:p>
    <w:p w14:paraId="40A8DBEB" w14:textId="3F317BC5" w:rsidR="002D1954" w:rsidRDefault="00423EC0" w:rsidP="002D1954">
      <w:pPr>
        <w:pStyle w:val="EndNoteBibliography"/>
        <w:spacing w:line="360" w:lineRule="auto"/>
        <w:rPr>
          <w:sz w:val="24"/>
          <w:szCs w:val="24"/>
        </w:rPr>
      </w:pPr>
      <w:r>
        <w:rPr>
          <w:sz w:val="24"/>
          <w:szCs w:val="24"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49961153" wp14:editId="6C21F7E6">
            <wp:simplePos x="0" y="0"/>
            <wp:positionH relativeFrom="column">
              <wp:posOffset>609600</wp:posOffset>
            </wp:positionH>
            <wp:positionV relativeFrom="paragraph">
              <wp:posOffset>260350</wp:posOffset>
            </wp:positionV>
            <wp:extent cx="4512647" cy="2547611"/>
            <wp:effectExtent l="0" t="0" r="2540" b="5715"/>
            <wp:wrapSquare wrapText="bothSides"/>
            <wp:docPr id="1958279795" name="Picture 1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279795" name="Picture 1" descr="A close-up of a microscop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647" cy="25476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09981F" w14:textId="67017D51" w:rsidR="002D1954" w:rsidRDefault="002D1954" w:rsidP="002D1954">
      <w:pPr>
        <w:pStyle w:val="EndNoteBibliography"/>
        <w:spacing w:line="360" w:lineRule="auto"/>
        <w:rPr>
          <w:sz w:val="24"/>
          <w:szCs w:val="24"/>
        </w:rPr>
      </w:pPr>
    </w:p>
    <w:p w14:paraId="701D9741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CAC2E3" w14:textId="77777777" w:rsidR="00423EC0" w:rsidRDefault="00423EC0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9F9B1D" w14:textId="77777777" w:rsidR="00423EC0" w:rsidRDefault="00423EC0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54B137" w14:textId="77777777" w:rsidR="00423EC0" w:rsidRDefault="00423EC0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2F152A" w14:textId="77777777" w:rsidR="00423EC0" w:rsidRDefault="00423EC0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EF514E" w14:textId="77777777" w:rsidR="00423EC0" w:rsidRDefault="00423EC0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3B5380" w14:textId="77777777" w:rsidR="00423EC0" w:rsidRDefault="00423EC0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C46083" w14:textId="77777777" w:rsidR="00423EC0" w:rsidRDefault="00423EC0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3D0C02" w14:textId="77777777" w:rsidR="00423EC0" w:rsidRDefault="00423EC0" w:rsidP="00423EC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408915" w14:textId="33C01CE9" w:rsidR="002D1954" w:rsidRDefault="002D1954" w:rsidP="00423E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423EC0">
        <w:rPr>
          <w:rFonts w:ascii="Times New Roman" w:hAnsi="Times New Roman" w:cs="Times New Roman"/>
          <w:sz w:val="24"/>
          <w:szCs w:val="24"/>
        </w:rPr>
        <w:t>Direct visualization of membrane coating. In</w:t>
      </w:r>
      <w:r w:rsidRPr="00AA03C1">
        <w:rPr>
          <w:rFonts w:ascii="Times New Roman" w:hAnsi="Times New Roman" w:cs="Times New Roman"/>
          <w:sz w:val="24"/>
          <w:szCs w:val="24"/>
        </w:rPr>
        <w:t xml:space="preserve"> the study, we compared nanoparticle morphology with transmission electron microscopy (TEM) before and after the membrane coating. Before coating (left), nanoparticles appear as solid spheres. After coating (right), a clear membrane shell appeared </w:t>
      </w:r>
      <w:r w:rsidR="00423EC0">
        <w:rPr>
          <w:rFonts w:ascii="Times New Roman" w:hAnsi="Times New Roman" w:cs="Times New Roman"/>
          <w:sz w:val="24"/>
          <w:szCs w:val="24"/>
        </w:rPr>
        <w:t xml:space="preserve">around </w:t>
      </w:r>
      <w:r w:rsidRPr="00AA03C1">
        <w:rPr>
          <w:rFonts w:ascii="Times New Roman" w:hAnsi="Times New Roman" w:cs="Times New Roman"/>
          <w:sz w:val="24"/>
          <w:szCs w:val="24"/>
        </w:rPr>
        <w:t>the solid core, indicating the coated membrane. Arrows (red) in the image indicate the membrane shell.</w:t>
      </w:r>
    </w:p>
    <w:p w14:paraId="58D7B6D4" w14:textId="77777777" w:rsidR="002D1954" w:rsidRDefault="002D1954" w:rsidP="002D19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8DD8CD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320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5320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AC31EFD" w14:textId="11F73189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88CD0A" w14:textId="758E371D" w:rsidR="002D1954" w:rsidRDefault="00B326C3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3D1DFB88" wp14:editId="54E4ACC6">
            <wp:simplePos x="0" y="0"/>
            <wp:positionH relativeFrom="margin">
              <wp:posOffset>1255395</wp:posOffset>
            </wp:positionH>
            <wp:positionV relativeFrom="margin">
              <wp:posOffset>879475</wp:posOffset>
            </wp:positionV>
            <wp:extent cx="3065780" cy="2901950"/>
            <wp:effectExtent l="0" t="0" r="1270" b="0"/>
            <wp:wrapSquare wrapText="bothSides"/>
            <wp:docPr id="817108007" name="Picture 1" descr="A red and blu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108007" name="Picture 1" descr="A red and blue rectangl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578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2EDF82" w14:textId="545254DB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416721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1E1BDA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1F633E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2F34B0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0524BF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5F80F0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E250F4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486B58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4AEC7A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CB7343" w14:textId="77777777" w:rsidR="00B326C3" w:rsidRDefault="00B326C3" w:rsidP="00E87D70">
      <w:pPr>
        <w:pStyle w:val="EndNoteBibliography"/>
        <w:spacing w:line="360" w:lineRule="auto"/>
        <w:jc w:val="left"/>
        <w:rPr>
          <w:b/>
          <w:bCs/>
          <w:sz w:val="24"/>
          <w:szCs w:val="24"/>
        </w:rPr>
      </w:pPr>
    </w:p>
    <w:p w14:paraId="0B8F414F" w14:textId="0CF3D8A9" w:rsidR="00E87D70" w:rsidRPr="00C6706A" w:rsidRDefault="00E87D70" w:rsidP="00E87D70">
      <w:pPr>
        <w:pStyle w:val="EndNoteBibliography"/>
        <w:spacing w:line="360" w:lineRule="auto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2. </w:t>
      </w:r>
      <w:r w:rsidRPr="00E87D70">
        <w:rPr>
          <w:sz w:val="24"/>
          <w:szCs w:val="24"/>
        </w:rPr>
        <w:t xml:space="preserve">Comparison of the </w:t>
      </w:r>
      <w:r w:rsidRPr="00E87D70">
        <w:rPr>
          <w:rFonts w:eastAsiaTheme="minorHAnsi"/>
          <w:kern w:val="2"/>
          <w:sz w:val="24"/>
          <w:szCs w:val="24"/>
          <w14:ligatures w14:val="standardContextual"/>
        </w:rPr>
        <w:t>M</w:t>
      </w:r>
      <w:r w:rsidRPr="00E87D70">
        <w:rPr>
          <w:rFonts w:eastAsiaTheme="minorHAnsi"/>
          <w:kern w:val="2"/>
          <w:sz w:val="24"/>
          <w:szCs w:val="24"/>
          <w14:ligatures w14:val="standardContextual"/>
        </w:rPr>
        <w:sym w:font="Symbol" w:char="F046"/>
      </w:r>
      <w:r w:rsidRPr="00E87D70">
        <w:rPr>
          <w:rFonts w:eastAsiaTheme="minorHAnsi"/>
          <w:kern w:val="2"/>
          <w:sz w:val="24"/>
          <w:szCs w:val="24"/>
          <w14:ligatures w14:val="standardContextual"/>
        </w:rPr>
        <w:t xml:space="preserve"> and RBC </w:t>
      </w:r>
      <w:r w:rsidRPr="00E87D70">
        <w:rPr>
          <w:sz w:val="24"/>
          <w:szCs w:val="24"/>
        </w:rPr>
        <w:t xml:space="preserve">membrane coating efficiency onto the PLGA cores. </w:t>
      </w:r>
      <w:r w:rsidRPr="00E2287E">
        <w:rPr>
          <w:sz w:val="24"/>
          <w:szCs w:val="24"/>
        </w:rPr>
        <w:t>In this study, M</w:t>
      </w:r>
      <w:r w:rsidRPr="00E2287E">
        <w:rPr>
          <w:sz w:val="24"/>
          <w:szCs w:val="24"/>
        </w:rPr>
        <w:sym w:font="Symbol" w:char="F046"/>
      </w:r>
      <w:r w:rsidRPr="00E2287E">
        <w:rPr>
          <w:sz w:val="24"/>
          <w:szCs w:val="24"/>
        </w:rPr>
        <w:t xml:space="preserve"> and RBC membranes were coated onto PLGA core, respectively. The membranes input</w:t>
      </w:r>
      <w:r>
        <w:rPr>
          <w:sz w:val="24"/>
          <w:szCs w:val="24"/>
        </w:rPr>
        <w:t>s were the same before coating, represented by a ratio of approximately 1</w:t>
      </w:r>
      <w:r w:rsidRPr="00E2287E">
        <w:rPr>
          <w:sz w:val="24"/>
          <w:szCs w:val="24"/>
        </w:rPr>
        <w:t xml:space="preserve">. After the coating, the nanoparticles were isolated with centrifugation (25 k ×g, 10 min).  </w:t>
      </w:r>
      <w:r>
        <w:rPr>
          <w:sz w:val="24"/>
          <w:szCs w:val="24"/>
        </w:rPr>
        <w:t>The protein content measured from both nanoparticles remained the same, indicating comparable coating efficiency. In the study, t</w:t>
      </w:r>
      <w:r w:rsidRPr="00E2287E">
        <w:rPr>
          <w:sz w:val="24"/>
          <w:szCs w:val="24"/>
        </w:rPr>
        <w:t>he membrane content was quantified with a BCA assay.</w:t>
      </w:r>
      <w:r>
        <w:rPr>
          <w:sz w:val="24"/>
          <w:szCs w:val="24"/>
        </w:rPr>
        <w:t xml:space="preserve"> </w:t>
      </w:r>
      <w:r w:rsidRPr="007B17FB">
        <w:rPr>
          <w:sz w:val="24"/>
          <w:szCs w:val="24"/>
        </w:rPr>
        <w:t xml:space="preserve">Data presented as mean </w:t>
      </w:r>
      <w:r>
        <w:rPr>
          <w:sz w:val="24"/>
          <w:szCs w:val="24"/>
        </w:rPr>
        <w:t xml:space="preserve">+ </w:t>
      </w:r>
      <w:r w:rsidRPr="007B17FB">
        <w:rPr>
          <w:sz w:val="24"/>
          <w:szCs w:val="24"/>
        </w:rPr>
        <w:t>s.d.</w:t>
      </w:r>
      <w:r>
        <w:rPr>
          <w:sz w:val="24"/>
          <w:szCs w:val="24"/>
        </w:rPr>
        <w:t xml:space="preserve"> </w:t>
      </w:r>
      <w:r w:rsidRPr="007B17FB">
        <w:rPr>
          <w:sz w:val="24"/>
          <w:szCs w:val="24"/>
        </w:rPr>
        <w:t>The statistical analysis was performed using the student’s t-test</w:t>
      </w:r>
      <w:r>
        <w:rPr>
          <w:sz w:val="24"/>
          <w:szCs w:val="24"/>
        </w:rPr>
        <w:t xml:space="preserve">, </w:t>
      </w:r>
      <w:r w:rsidRPr="00A214EE">
        <w:rPr>
          <w:i/>
          <w:iCs/>
          <w:sz w:val="24"/>
          <w:szCs w:val="24"/>
        </w:rPr>
        <w:t>n.s</w:t>
      </w:r>
      <w:r>
        <w:rPr>
          <w:sz w:val="24"/>
          <w:szCs w:val="24"/>
        </w:rPr>
        <w:t>.: not significant.</w:t>
      </w:r>
    </w:p>
    <w:p w14:paraId="1A961ACF" w14:textId="77777777" w:rsidR="00E87D70" w:rsidRPr="00E2287E" w:rsidRDefault="00E87D70" w:rsidP="002D1954">
      <w:pPr>
        <w:pStyle w:val="EndNoteBibliography"/>
        <w:spacing w:line="360" w:lineRule="auto"/>
        <w:jc w:val="left"/>
        <w:rPr>
          <w:b/>
          <w:bCs/>
          <w:sz w:val="24"/>
          <w:szCs w:val="24"/>
        </w:rPr>
      </w:pPr>
    </w:p>
    <w:p w14:paraId="19F24F0F" w14:textId="77777777" w:rsidR="002D1954" w:rsidRPr="00FE4E8F" w:rsidRDefault="002D1954" w:rsidP="002D1954">
      <w:pPr>
        <w:rPr>
          <w:rFonts w:ascii="Times New Roman" w:eastAsia="SimSun" w:hAnsi="Times New Roman" w:cs="Times New Roman"/>
          <w:noProof/>
          <w:kern w:val="0"/>
          <w:sz w:val="24"/>
          <w:szCs w:val="24"/>
          <w:lang w:eastAsia="zh-CN"/>
          <w14:ligatures w14:val="none"/>
        </w:rPr>
      </w:pPr>
    </w:p>
    <w:p w14:paraId="7FCFBC06" w14:textId="77777777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54D2C6" w14:textId="4D96B599" w:rsidR="002D1954" w:rsidRDefault="002D1954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Figure S3</w:t>
      </w:r>
    </w:p>
    <w:p w14:paraId="50535357" w14:textId="77777777" w:rsidR="009C0121" w:rsidRDefault="009C0121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26ECEB" w14:textId="5CB46213" w:rsidR="002D1954" w:rsidRDefault="00245110" w:rsidP="002D19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F235D9B" wp14:editId="2D3E6812">
            <wp:simplePos x="0" y="0"/>
            <wp:positionH relativeFrom="column">
              <wp:posOffset>0</wp:posOffset>
            </wp:positionH>
            <wp:positionV relativeFrom="paragraph">
              <wp:posOffset>-2830</wp:posOffset>
            </wp:positionV>
            <wp:extent cx="5943600" cy="2465705"/>
            <wp:effectExtent l="0" t="0" r="0" b="0"/>
            <wp:wrapSquare wrapText="bothSides"/>
            <wp:docPr id="434477841" name="Picture 1" descr="A green and orang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477841" name="Picture 1" descr="A green and orange rectangl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AC0705" w14:textId="3D3997F3" w:rsidR="002D1954" w:rsidRPr="00CD12FA" w:rsidRDefault="002D1954" w:rsidP="00DD05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="00245110" w:rsidRPr="00DD0510">
        <w:rPr>
          <w:rFonts w:ascii="Times New Roman" w:hAnsi="Times New Roman" w:cs="Times New Roman"/>
          <w:sz w:val="24"/>
          <w:szCs w:val="24"/>
        </w:rPr>
        <w:t>Measuring remaining cytokine levels in the supernatant after neutralization by using</w:t>
      </w:r>
      <w:r w:rsidRPr="00DD0510">
        <w:rPr>
          <w:rFonts w:ascii="Times New Roman" w:hAnsi="Times New Roman" w:cs="Times New Roman"/>
          <w:sz w:val="24"/>
          <w:szCs w:val="24"/>
        </w:rPr>
        <w:t xml:space="preserve"> MФ-CNP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IL-6, (B) IL-8, (C) IFN-</w:t>
      </w:r>
      <w:r>
        <w:rPr>
          <w:rFonts w:ascii="Times New Roman" w:hAnsi="Times New Roman" w:cs="Times New Roman"/>
          <w:sz w:val="24"/>
          <w:szCs w:val="24"/>
        </w:rPr>
        <w:sym w:font="Symbol" w:char="F067"/>
      </w:r>
      <w:r>
        <w:rPr>
          <w:rFonts w:ascii="Times New Roman" w:hAnsi="Times New Roman" w:cs="Times New Roman"/>
          <w:sz w:val="24"/>
          <w:szCs w:val="24"/>
        </w:rPr>
        <w:t>, and (D) TNF-</w:t>
      </w:r>
      <w:r>
        <w:rPr>
          <w:rFonts w:ascii="Times New Roman" w:hAnsi="Times New Roman" w:cs="Times New Roman"/>
          <w:sz w:val="24"/>
          <w:szCs w:val="24"/>
        </w:rPr>
        <w:sym w:font="Symbol" w:char="F061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628D">
        <w:rPr>
          <w:rFonts w:ascii="Times New Roman" w:hAnsi="Times New Roman" w:cs="Times New Roman"/>
          <w:sz w:val="24"/>
          <w:szCs w:val="24"/>
        </w:rPr>
        <w:t>w</w:t>
      </w:r>
      <w:r w:rsidR="000E4993">
        <w:rPr>
          <w:rFonts w:ascii="Times New Roman" w:hAnsi="Times New Roman" w:cs="Times New Roman"/>
          <w:sz w:val="24"/>
          <w:szCs w:val="24"/>
        </w:rPr>
        <w:t>ere incubated with MФ-CNPs with or without adding cytokine-specific antibodies</w:t>
      </w:r>
      <w:r w:rsidR="00BC6C0C">
        <w:rPr>
          <w:rFonts w:ascii="Times New Roman" w:hAnsi="Times New Roman" w:cs="Times New Roman"/>
          <w:sz w:val="24"/>
          <w:szCs w:val="24"/>
        </w:rPr>
        <w:t>, including anti-IL-6 (Biolegend, 352801), anti-IL-8 (</w:t>
      </w:r>
      <w:bookmarkStart w:id="1" w:name="OLE_LINK1"/>
      <w:bookmarkStart w:id="2" w:name="OLE_LINK2"/>
      <w:r w:rsidR="00BC6C0C">
        <w:rPr>
          <w:rFonts w:ascii="Times New Roman" w:hAnsi="Times New Roman" w:cs="Times New Roman"/>
          <w:sz w:val="24"/>
          <w:szCs w:val="24"/>
        </w:rPr>
        <w:t xml:space="preserve">Biolegend, </w:t>
      </w:r>
      <w:r w:rsidR="00BC6C0C">
        <w:rPr>
          <w:rFonts w:ascii="Times New Roman" w:hAnsi="Times New Roman" w:cs="Times New Roman"/>
          <w:color w:val="000000" w:themeColor="text1"/>
          <w:sz w:val="24"/>
          <w:szCs w:val="24"/>
        </w:rPr>
        <w:t>320605</w:t>
      </w:r>
      <w:bookmarkEnd w:id="1"/>
      <w:bookmarkEnd w:id="2"/>
      <w:r w:rsidR="00BC6C0C">
        <w:rPr>
          <w:rFonts w:ascii="Times New Roman" w:hAnsi="Times New Roman" w:cs="Times New Roman"/>
          <w:sz w:val="24"/>
          <w:szCs w:val="24"/>
        </w:rPr>
        <w:t>), anti-IFN-</w:t>
      </w:r>
      <w:r w:rsidR="00BC6C0C">
        <w:rPr>
          <w:rFonts w:ascii="Times New Roman" w:hAnsi="Times New Roman" w:cs="Times New Roman"/>
          <w:sz w:val="24"/>
          <w:szCs w:val="24"/>
        </w:rPr>
        <w:sym w:font="Symbol" w:char="F067"/>
      </w:r>
      <w:r w:rsidR="00BC6C0C">
        <w:rPr>
          <w:rFonts w:ascii="Times New Roman" w:hAnsi="Times New Roman" w:cs="Times New Roman"/>
          <w:sz w:val="24"/>
          <w:szCs w:val="24"/>
        </w:rPr>
        <w:t xml:space="preserve"> (Biolegend, 308606), and anti-TNF-</w:t>
      </w:r>
      <w:r w:rsidR="00BC6C0C">
        <w:rPr>
          <w:rFonts w:ascii="Times New Roman" w:hAnsi="Times New Roman" w:cs="Times New Roman"/>
          <w:sz w:val="24"/>
          <w:szCs w:val="24"/>
        </w:rPr>
        <w:sym w:font="Symbol" w:char="F061"/>
      </w:r>
      <w:r w:rsidR="00BC6C0C">
        <w:rPr>
          <w:rFonts w:ascii="Times New Roman" w:hAnsi="Times New Roman" w:cs="Times New Roman"/>
          <w:sz w:val="24"/>
          <w:szCs w:val="24"/>
        </w:rPr>
        <w:t xml:space="preserve"> (Biolegend, 358402), respectively, for 2 h. After the incubation, the </w:t>
      </w:r>
      <w:r w:rsidR="00DD0510">
        <w:rPr>
          <w:rFonts w:ascii="Times New Roman" w:hAnsi="Times New Roman" w:cs="Times New Roman"/>
          <w:sz w:val="24"/>
          <w:szCs w:val="24"/>
        </w:rPr>
        <w:t>MФ-CNPs</w:t>
      </w:r>
      <w:r w:rsidR="00BC6C0C">
        <w:rPr>
          <w:rFonts w:ascii="Times New Roman" w:hAnsi="Times New Roman" w:cs="Times New Roman"/>
          <w:sz w:val="24"/>
          <w:szCs w:val="24"/>
        </w:rPr>
        <w:t xml:space="preserve"> were spung down. The cytokine level in the remaining supernatant was measured with ELISA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954ED7">
        <w:rPr>
          <w:rFonts w:ascii="Times New Roman" w:hAnsi="Times New Roman" w:cs="Times New Roman"/>
          <w:sz w:val="24"/>
          <w:szCs w:val="24"/>
        </w:rPr>
        <w:t>remaining</w:t>
      </w:r>
      <w:r>
        <w:rPr>
          <w:rFonts w:ascii="Times New Roman" w:hAnsi="Times New Roman" w:cs="Times New Roman"/>
          <w:sz w:val="24"/>
          <w:szCs w:val="24"/>
        </w:rPr>
        <w:t xml:space="preserve"> cytokine level</w:t>
      </w:r>
      <w:r w:rsidR="00954ED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the group without </w:t>
      </w:r>
      <w:r w:rsidR="00DD0510">
        <w:rPr>
          <w:rFonts w:ascii="Times New Roman" w:hAnsi="Times New Roman" w:cs="Times New Roman"/>
          <w:sz w:val="24"/>
          <w:szCs w:val="24"/>
        </w:rPr>
        <w:t xml:space="preserve">blocking </w:t>
      </w:r>
      <w:r>
        <w:rPr>
          <w:rFonts w:ascii="Times New Roman" w:hAnsi="Times New Roman" w:cs="Times New Roman"/>
          <w:sz w:val="24"/>
          <w:szCs w:val="24"/>
        </w:rPr>
        <w:t>antibod</w:t>
      </w:r>
      <w:r w:rsidR="00DD0510">
        <w:rPr>
          <w:rFonts w:ascii="Times New Roman" w:hAnsi="Times New Roman" w:cs="Times New Roman"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4ED7">
        <w:rPr>
          <w:rFonts w:ascii="Times New Roman" w:hAnsi="Times New Roman" w:cs="Times New Roman"/>
          <w:sz w:val="24"/>
          <w:szCs w:val="24"/>
        </w:rPr>
        <w:t>were</w:t>
      </w:r>
      <w:r w:rsidR="00BC6C0C">
        <w:rPr>
          <w:rFonts w:ascii="Times New Roman" w:hAnsi="Times New Roman" w:cs="Times New Roman"/>
          <w:sz w:val="24"/>
          <w:szCs w:val="24"/>
        </w:rPr>
        <w:t xml:space="preserve"> normalized to 1</w:t>
      </w:r>
      <w:r w:rsidR="00954ED7">
        <w:rPr>
          <w:rFonts w:ascii="Times New Roman" w:hAnsi="Times New Roman" w:cs="Times New Roman"/>
          <w:sz w:val="24"/>
          <w:szCs w:val="24"/>
        </w:rPr>
        <w:t xml:space="preserve"> and compared with the group with </w:t>
      </w:r>
      <w:r w:rsidR="00DD0510">
        <w:rPr>
          <w:rFonts w:ascii="Times New Roman" w:hAnsi="Times New Roman" w:cs="Times New Roman"/>
          <w:sz w:val="24"/>
          <w:szCs w:val="24"/>
        </w:rPr>
        <w:t xml:space="preserve">blocking </w:t>
      </w:r>
      <w:r w:rsidR="00954ED7">
        <w:rPr>
          <w:rFonts w:ascii="Times New Roman" w:hAnsi="Times New Roman" w:cs="Times New Roman"/>
          <w:sz w:val="24"/>
          <w:szCs w:val="24"/>
        </w:rPr>
        <w:t>antibod</w:t>
      </w:r>
      <w:r w:rsidR="00DD0510">
        <w:rPr>
          <w:rFonts w:ascii="Times New Roman" w:hAnsi="Times New Roman" w:cs="Times New Roman"/>
          <w:sz w:val="24"/>
          <w:szCs w:val="24"/>
        </w:rPr>
        <w:t>ies</w:t>
      </w:r>
      <w:r w:rsidR="00954ED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In this study, the initial concentrations of IL-6, IL-8, IFN-</w:t>
      </w:r>
      <w:r>
        <w:rPr>
          <w:rFonts w:ascii="Times New Roman" w:hAnsi="Times New Roman" w:cs="Times New Roman"/>
          <w:sz w:val="24"/>
          <w:szCs w:val="24"/>
        </w:rPr>
        <w:sym w:font="Symbol" w:char="F067"/>
      </w:r>
      <w:r>
        <w:rPr>
          <w:rFonts w:ascii="Times New Roman" w:hAnsi="Times New Roman" w:cs="Times New Roman"/>
          <w:sz w:val="24"/>
          <w:szCs w:val="24"/>
        </w:rPr>
        <w:t>, and TNF-</w:t>
      </w:r>
      <w:r>
        <w:rPr>
          <w:rFonts w:ascii="Times New Roman" w:hAnsi="Times New Roman" w:cs="Times New Roman"/>
          <w:sz w:val="24"/>
          <w:szCs w:val="24"/>
        </w:rPr>
        <w:sym w:font="Symbol" w:char="F061"/>
      </w:r>
      <w:r>
        <w:rPr>
          <w:rFonts w:ascii="Times New Roman" w:hAnsi="Times New Roman" w:cs="Times New Roman"/>
          <w:sz w:val="24"/>
          <w:szCs w:val="24"/>
        </w:rPr>
        <w:t xml:space="preserve"> were 200, 100, 100 and 100 pg/mL, respectively. MФ-CNPs concentration in all groups was 3.33 mg/mL. Statistical analysis was performed using an unpaired </w:t>
      </w:r>
      <w:r w:rsidR="009838C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ent t-test. In all datasets, </w:t>
      </w:r>
      <w:r w:rsidR="009838CB">
        <w:rPr>
          <w:rFonts w:ascii="Times New Roman" w:hAnsi="Times New Roman" w:cs="Times New Roman"/>
          <w:sz w:val="24"/>
          <w:szCs w:val="24"/>
        </w:rPr>
        <w:t xml:space="preserve">data are presented as mean + s.d., </w:t>
      </w:r>
      <w:r>
        <w:rPr>
          <w:rFonts w:ascii="Times New Roman" w:hAnsi="Times New Roman" w:cs="Times New Roman"/>
          <w:sz w:val="24"/>
          <w:szCs w:val="24"/>
        </w:rPr>
        <w:t>n = 3 per group.</w:t>
      </w:r>
    </w:p>
    <w:p w14:paraId="06AC3DC6" w14:textId="7A8C1AF7" w:rsidR="002D1954" w:rsidRPr="009838CB" w:rsidRDefault="002D1954">
      <w:r w:rsidRPr="009838CB"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2"/>
        <w:gridCol w:w="1166"/>
        <w:gridCol w:w="2962"/>
        <w:gridCol w:w="2703"/>
        <w:gridCol w:w="1527"/>
      </w:tblGrid>
      <w:tr w:rsidR="00CF7508" w:rsidRPr="00CF7508" w14:paraId="1FDA5244" w14:textId="77777777" w:rsidTr="00A702D2">
        <w:trPr>
          <w:trHeight w:val="530"/>
          <w:jc w:val="center"/>
        </w:trPr>
        <w:tc>
          <w:tcPr>
            <w:tcW w:w="936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7188E4B" w14:textId="67E6E52A" w:rsidR="00A07568" w:rsidRDefault="00A07568" w:rsidP="00CF7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81313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 xml:space="preserve">Support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Tables</w:t>
            </w:r>
          </w:p>
          <w:p w14:paraId="14CD6178" w14:textId="77777777" w:rsidR="00A07568" w:rsidRDefault="00A07568" w:rsidP="00CF75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FF78215" w14:textId="77777777" w:rsidR="00CF7508" w:rsidRDefault="00CF7508" w:rsidP="00CF75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F7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1. </w:t>
            </w:r>
            <w:r w:rsidRPr="00A07568">
              <w:rPr>
                <w:rFonts w:ascii="Times New Roman" w:hAnsi="Times New Roman" w:cs="Times New Roman"/>
                <w:sz w:val="24"/>
                <w:szCs w:val="24"/>
              </w:rPr>
              <w:t xml:space="preserve">Cytokine reduction by </w:t>
            </w:r>
            <w:r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s in COVID-19 patient serum samples</w:t>
            </w:r>
          </w:p>
          <w:p w14:paraId="7B7A59F7" w14:textId="4BD3CAD1" w:rsidR="00A07568" w:rsidRPr="00CF7508" w:rsidRDefault="00A07568" w:rsidP="00CF75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508" w:rsidRPr="00CF7508" w14:paraId="695FD4E0" w14:textId="77777777" w:rsidTr="00CE1C85">
        <w:trPr>
          <w:trHeight w:val="1529"/>
          <w:jc w:val="center"/>
        </w:trPr>
        <w:tc>
          <w:tcPr>
            <w:tcW w:w="1002" w:type="dxa"/>
            <w:vAlign w:val="center"/>
          </w:tcPr>
          <w:p w14:paraId="52D9105F" w14:textId="0B0B6AB3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166" w:type="dxa"/>
            <w:vAlign w:val="center"/>
          </w:tcPr>
          <w:p w14:paraId="6C55DF61" w14:textId="5009053E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2962" w:type="dxa"/>
            <w:vAlign w:val="center"/>
          </w:tcPr>
          <w:p w14:paraId="52288118" w14:textId="77777777" w:rsidR="00CF7508" w:rsidRDefault="00CF7508" w:rsidP="00CF75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Cytokine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678865" w14:textId="69613B30" w:rsidR="00CF7508" w:rsidRPr="00CF7508" w:rsidRDefault="00CF7508" w:rsidP="00CF75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(pg/mL, [</w:t>
            </w:r>
            <w:r w:rsidRPr="00CF75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CF75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CF75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] = 0.01 mg/mL)</w:t>
            </w:r>
          </w:p>
        </w:tc>
        <w:tc>
          <w:tcPr>
            <w:tcW w:w="2703" w:type="dxa"/>
            <w:vAlign w:val="center"/>
          </w:tcPr>
          <w:p w14:paraId="0AE39DAD" w14:textId="77777777" w:rsidR="00CF7508" w:rsidRDefault="00CF7508" w:rsidP="00CF75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Cytokine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E863C8" w14:textId="76ED5BB1" w:rsidR="00CF7508" w:rsidRPr="00CF7508" w:rsidRDefault="00CF7508" w:rsidP="00CF75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(pg/mL, [</w:t>
            </w:r>
            <w:r w:rsidRPr="00CF75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CF75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CF75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] = 10 mg/mL)</w:t>
            </w:r>
          </w:p>
        </w:tc>
        <w:tc>
          <w:tcPr>
            <w:tcW w:w="1527" w:type="dxa"/>
            <w:vAlign w:val="center"/>
          </w:tcPr>
          <w:p w14:paraId="623D6BDC" w14:textId="14EE39FA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Percent of reduction (%)</w:t>
            </w:r>
          </w:p>
        </w:tc>
      </w:tr>
      <w:tr w:rsidR="00CF7508" w:rsidRPr="00CF7508" w14:paraId="0886AC48" w14:textId="77777777" w:rsidTr="00CE1C85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01CEC727" w14:textId="2626A3AE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vAlign w:val="center"/>
          </w:tcPr>
          <w:p w14:paraId="74BAE627" w14:textId="50666C9D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411C4ED8" w14:textId="046198D5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58.8 </w:t>
            </w:r>
            <w:bookmarkStart w:id="3" w:name="OLE_LINK12"/>
            <w:bookmarkStart w:id="4" w:name="OLE_LINK13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3"/>
            <w:bookmarkEnd w:id="4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2703" w:type="dxa"/>
            <w:vAlign w:val="center"/>
          </w:tcPr>
          <w:p w14:paraId="76099BCB" w14:textId="0383DD18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12.1 </w:t>
            </w:r>
            <w:bookmarkStart w:id="5" w:name="OLE_LINK3"/>
            <w:bookmarkStart w:id="6" w:name="OLE_LINK4"/>
            <w:bookmarkStart w:id="7" w:name="OLE_LINK5"/>
            <w:bookmarkStart w:id="8" w:name="OLE_LINK14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5"/>
            <w:bookmarkEnd w:id="6"/>
            <w:bookmarkEnd w:id="7"/>
            <w:bookmarkEnd w:id="8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527" w:type="dxa"/>
            <w:vAlign w:val="center"/>
          </w:tcPr>
          <w:p w14:paraId="1C767C2E" w14:textId="60D33A45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79.4 </w:t>
            </w:r>
            <w:bookmarkStart w:id="9" w:name="OLE_LINK40"/>
            <w:bookmarkStart w:id="10" w:name="OLE_LINK41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bookmarkEnd w:id="9"/>
            <w:bookmarkEnd w:id="10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CF7508" w:rsidRPr="00CF7508" w14:paraId="644792C0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19FBBDCC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9ACFB2C" w14:textId="7F8FC2A6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2C2CAC70" w14:textId="492B610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38.9 ± 2.4</w:t>
            </w:r>
          </w:p>
        </w:tc>
        <w:tc>
          <w:tcPr>
            <w:tcW w:w="2703" w:type="dxa"/>
            <w:vAlign w:val="center"/>
          </w:tcPr>
          <w:p w14:paraId="48E01C47" w14:textId="74C59DE2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8.4 </w:t>
            </w:r>
            <w:bookmarkStart w:id="11" w:name="OLE_LINK15"/>
            <w:bookmarkStart w:id="12" w:name="OLE_LINK16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1"/>
            <w:bookmarkEnd w:id="12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 8.1</w:t>
            </w:r>
          </w:p>
        </w:tc>
        <w:tc>
          <w:tcPr>
            <w:tcW w:w="1527" w:type="dxa"/>
            <w:vAlign w:val="center"/>
          </w:tcPr>
          <w:p w14:paraId="318C0925" w14:textId="4026FE0A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78.5 ± 4.4</w:t>
            </w:r>
          </w:p>
        </w:tc>
      </w:tr>
      <w:tr w:rsidR="00CF7508" w:rsidRPr="00CF7508" w14:paraId="2C2A85BD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015D0529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89BA2ED" w14:textId="55A2532C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CF7508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35C63E4F" w14:textId="4F5DA590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28.6 ± 0.7</w:t>
            </w:r>
          </w:p>
        </w:tc>
        <w:tc>
          <w:tcPr>
            <w:tcW w:w="2703" w:type="dxa"/>
            <w:vAlign w:val="center"/>
          </w:tcPr>
          <w:p w14:paraId="11512455" w14:textId="5C46E1D5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15.4 ± 0.9</w:t>
            </w:r>
          </w:p>
        </w:tc>
        <w:tc>
          <w:tcPr>
            <w:tcW w:w="1527" w:type="dxa"/>
            <w:vAlign w:val="center"/>
          </w:tcPr>
          <w:p w14:paraId="28D5C670" w14:textId="1A39881B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46.1 ± 2.3</w:t>
            </w:r>
          </w:p>
        </w:tc>
      </w:tr>
      <w:tr w:rsidR="00CF7508" w:rsidRPr="00CF7508" w14:paraId="6011219D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44366612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75F693EE" w14:textId="1F54A2F5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CF7508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0F961809" w14:textId="0CFC5232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57.7 ± 5.0</w:t>
            </w:r>
          </w:p>
        </w:tc>
        <w:tc>
          <w:tcPr>
            <w:tcW w:w="2703" w:type="dxa"/>
            <w:vAlign w:val="center"/>
          </w:tcPr>
          <w:p w14:paraId="0C24CD71" w14:textId="2652969A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2.4 ± 1.8</w:t>
            </w:r>
          </w:p>
        </w:tc>
        <w:tc>
          <w:tcPr>
            <w:tcW w:w="1527" w:type="dxa"/>
            <w:vAlign w:val="center"/>
          </w:tcPr>
          <w:p w14:paraId="76596F56" w14:textId="4C80520B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95.9 ± 1.4</w:t>
            </w:r>
          </w:p>
        </w:tc>
      </w:tr>
      <w:tr w:rsidR="00CF7508" w:rsidRPr="00CF7508" w14:paraId="112458A7" w14:textId="77777777" w:rsidTr="00CE1C85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7FE00F30" w14:textId="33620854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vAlign w:val="center"/>
          </w:tcPr>
          <w:p w14:paraId="51B39175" w14:textId="198FD271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70E01A6E" w14:textId="3D88FF1C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100.1 ± 7.9</w:t>
            </w:r>
          </w:p>
        </w:tc>
        <w:tc>
          <w:tcPr>
            <w:tcW w:w="2703" w:type="dxa"/>
            <w:vAlign w:val="center"/>
          </w:tcPr>
          <w:p w14:paraId="6062E180" w14:textId="49684CD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60.9 ± 0.0</w:t>
            </w:r>
          </w:p>
        </w:tc>
        <w:tc>
          <w:tcPr>
            <w:tcW w:w="1527" w:type="dxa"/>
            <w:vAlign w:val="center"/>
          </w:tcPr>
          <w:p w14:paraId="0C43691E" w14:textId="2E632EC1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39.2 ± 1.0</w:t>
            </w:r>
          </w:p>
        </w:tc>
      </w:tr>
      <w:tr w:rsidR="00CF7508" w:rsidRPr="00CF7508" w14:paraId="032C0F65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70F70B63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507CBD0A" w14:textId="2CE582C2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5C6D0E02" w14:textId="7BD60485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97.3 ± 25.7</w:t>
            </w:r>
          </w:p>
        </w:tc>
        <w:tc>
          <w:tcPr>
            <w:tcW w:w="2703" w:type="dxa"/>
            <w:vAlign w:val="center"/>
          </w:tcPr>
          <w:p w14:paraId="5EBF59B6" w14:textId="4158A51A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20.6 ± 0.3</w:t>
            </w:r>
          </w:p>
        </w:tc>
        <w:tc>
          <w:tcPr>
            <w:tcW w:w="1527" w:type="dxa"/>
            <w:vAlign w:val="center"/>
          </w:tcPr>
          <w:p w14:paraId="3A69AD59" w14:textId="6488E47C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78.8 ± 1.0</w:t>
            </w:r>
          </w:p>
        </w:tc>
      </w:tr>
      <w:tr w:rsidR="00CF7508" w:rsidRPr="00CF7508" w14:paraId="4AD59159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414F5D4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4327BBA7" w14:textId="10A4E2DC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CF7508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6656D640" w14:textId="209FD79C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82.5 ± 0.8</w:t>
            </w:r>
          </w:p>
        </w:tc>
        <w:tc>
          <w:tcPr>
            <w:tcW w:w="2703" w:type="dxa"/>
            <w:vAlign w:val="center"/>
          </w:tcPr>
          <w:p w14:paraId="2C663443" w14:textId="00C2BDDA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20.3 ± 0.4</w:t>
            </w:r>
          </w:p>
        </w:tc>
        <w:tc>
          <w:tcPr>
            <w:tcW w:w="1527" w:type="dxa"/>
            <w:vAlign w:val="center"/>
          </w:tcPr>
          <w:p w14:paraId="4C5743EC" w14:textId="5839D0EE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75.5 ± 1.3</w:t>
            </w:r>
          </w:p>
        </w:tc>
      </w:tr>
      <w:tr w:rsidR="00CF7508" w:rsidRPr="00CF7508" w14:paraId="7410CB8A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6AA92C44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7714178C" w14:textId="59F35B64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CF7508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58D856CF" w14:textId="6805E7DD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81.8 ± 2.5</w:t>
            </w:r>
          </w:p>
        </w:tc>
        <w:tc>
          <w:tcPr>
            <w:tcW w:w="2703" w:type="dxa"/>
            <w:vAlign w:val="center"/>
          </w:tcPr>
          <w:p w14:paraId="7E873443" w14:textId="49F9FAC8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9.4 ± 0.3</w:t>
            </w:r>
          </w:p>
        </w:tc>
        <w:tc>
          <w:tcPr>
            <w:tcW w:w="1527" w:type="dxa"/>
            <w:vAlign w:val="center"/>
          </w:tcPr>
          <w:p w14:paraId="7E35E14A" w14:textId="2DA59023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88.5 ± 1.1</w:t>
            </w:r>
          </w:p>
        </w:tc>
      </w:tr>
      <w:tr w:rsidR="00CF7508" w:rsidRPr="00CF7508" w14:paraId="72B1088E" w14:textId="77777777" w:rsidTr="00CE1C85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3B1983AA" w14:textId="52E6483F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  <w:vAlign w:val="center"/>
          </w:tcPr>
          <w:p w14:paraId="5CDCF516" w14:textId="30A21EB3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23B32F26" w14:textId="568094BD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113.3 </w:t>
            </w:r>
            <w:bookmarkStart w:id="13" w:name="OLE_LINK17"/>
            <w:bookmarkStart w:id="14" w:name="OLE_LINK18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3"/>
            <w:bookmarkEnd w:id="14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 7.2</w:t>
            </w:r>
          </w:p>
        </w:tc>
        <w:tc>
          <w:tcPr>
            <w:tcW w:w="2703" w:type="dxa"/>
            <w:vAlign w:val="center"/>
          </w:tcPr>
          <w:p w14:paraId="2C249CB2" w14:textId="1616B968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46.7 </w:t>
            </w:r>
            <w:r w:rsidRPr="00CF750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± 7.2</w:t>
            </w:r>
          </w:p>
        </w:tc>
        <w:tc>
          <w:tcPr>
            <w:tcW w:w="1527" w:type="dxa"/>
            <w:vAlign w:val="center"/>
          </w:tcPr>
          <w:p w14:paraId="435D707B" w14:textId="7A45A632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58.8 </w:t>
            </w: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± 2.0</w:t>
            </w:r>
          </w:p>
        </w:tc>
      </w:tr>
      <w:tr w:rsidR="00CF7508" w:rsidRPr="00CF7508" w14:paraId="431920B0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5814041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5A8AE550" w14:textId="5BB81A72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1D8C16E4" w14:textId="40DB5F01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97.3 ± 0.7</w:t>
            </w:r>
          </w:p>
        </w:tc>
        <w:tc>
          <w:tcPr>
            <w:tcW w:w="2703" w:type="dxa"/>
            <w:vAlign w:val="center"/>
          </w:tcPr>
          <w:p w14:paraId="2256E0BA" w14:textId="00D37532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11.3 ± 1.3</w:t>
            </w:r>
          </w:p>
        </w:tc>
        <w:tc>
          <w:tcPr>
            <w:tcW w:w="1527" w:type="dxa"/>
            <w:vAlign w:val="center"/>
          </w:tcPr>
          <w:p w14:paraId="0CA222AE" w14:textId="5B736169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88.4 ± 3.0</w:t>
            </w:r>
          </w:p>
        </w:tc>
      </w:tr>
      <w:tr w:rsidR="00CF7508" w:rsidRPr="00CF7508" w14:paraId="6501270F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4238EA40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1C7F6EF8" w14:textId="211F7D31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CF7508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5FD0F223" w14:textId="501283C9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159.2 ± 4.3</w:t>
            </w:r>
          </w:p>
        </w:tc>
        <w:tc>
          <w:tcPr>
            <w:tcW w:w="2703" w:type="dxa"/>
            <w:vAlign w:val="center"/>
          </w:tcPr>
          <w:p w14:paraId="6DE624F2" w14:textId="4B43AB4C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33.3 ± 6.0</w:t>
            </w:r>
          </w:p>
        </w:tc>
        <w:tc>
          <w:tcPr>
            <w:tcW w:w="1527" w:type="dxa"/>
            <w:vAlign w:val="center"/>
          </w:tcPr>
          <w:p w14:paraId="3607D19C" w14:textId="77735CD2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79.1 ± 2.4</w:t>
            </w:r>
          </w:p>
        </w:tc>
      </w:tr>
      <w:tr w:rsidR="00CF7508" w:rsidRPr="00CF7508" w14:paraId="71FECE62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4716A5C4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4AE23A9A" w14:textId="2312E2FD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CF7508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63EF088D" w14:textId="269AD2F6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37.6 ± 8.0</w:t>
            </w:r>
          </w:p>
        </w:tc>
        <w:tc>
          <w:tcPr>
            <w:tcW w:w="2703" w:type="dxa"/>
            <w:vAlign w:val="center"/>
          </w:tcPr>
          <w:p w14:paraId="6427E48F" w14:textId="7E0F5BEC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10.6 ± 1.0</w:t>
            </w:r>
          </w:p>
        </w:tc>
        <w:tc>
          <w:tcPr>
            <w:tcW w:w="1527" w:type="dxa"/>
            <w:vAlign w:val="center"/>
          </w:tcPr>
          <w:p w14:paraId="78445F09" w14:textId="3894BE69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71.8 ± 1.1</w:t>
            </w:r>
          </w:p>
        </w:tc>
      </w:tr>
      <w:tr w:rsidR="00CF7508" w:rsidRPr="00CF7508" w14:paraId="5F491961" w14:textId="77777777" w:rsidTr="00CE1C85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14E6A6B2" w14:textId="676E6889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vAlign w:val="center"/>
          </w:tcPr>
          <w:p w14:paraId="6F95BBB3" w14:textId="25C7D85F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5E4EB557" w14:textId="7EC47326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231.3 </w:t>
            </w:r>
            <w:bookmarkStart w:id="15" w:name="OLE_LINK6"/>
            <w:bookmarkStart w:id="16" w:name="OLE_LINK7"/>
            <w:bookmarkStart w:id="17" w:name="OLE_LINK8"/>
            <w:bookmarkStart w:id="18" w:name="OLE_LINK9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5"/>
            <w:bookmarkEnd w:id="16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7"/>
            <w:bookmarkEnd w:id="18"/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2703" w:type="dxa"/>
            <w:vAlign w:val="center"/>
          </w:tcPr>
          <w:p w14:paraId="0C8FB96E" w14:textId="2E4665D2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29.7 ± 3.1</w:t>
            </w:r>
          </w:p>
        </w:tc>
        <w:tc>
          <w:tcPr>
            <w:tcW w:w="1527" w:type="dxa"/>
            <w:vAlign w:val="center"/>
          </w:tcPr>
          <w:p w14:paraId="57407804" w14:textId="759D235E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87.2 ± 1.0</w:t>
            </w:r>
          </w:p>
        </w:tc>
      </w:tr>
      <w:tr w:rsidR="00CF7508" w:rsidRPr="00CF7508" w14:paraId="732F8D34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B06C18B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2D3BE650" w14:textId="148E9D4E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6DFF455B" w14:textId="3E3579A0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51.3 ± 15.5</w:t>
            </w:r>
          </w:p>
        </w:tc>
        <w:tc>
          <w:tcPr>
            <w:tcW w:w="2703" w:type="dxa"/>
            <w:vAlign w:val="center"/>
          </w:tcPr>
          <w:p w14:paraId="75149A08" w14:textId="5DBCF125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28.4 ± 0.4</w:t>
            </w:r>
          </w:p>
        </w:tc>
        <w:tc>
          <w:tcPr>
            <w:tcW w:w="1527" w:type="dxa"/>
            <w:vAlign w:val="center"/>
          </w:tcPr>
          <w:p w14:paraId="125F759C" w14:textId="36B9244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44.7 ± 1.0</w:t>
            </w:r>
          </w:p>
        </w:tc>
      </w:tr>
      <w:tr w:rsidR="00CF7508" w:rsidRPr="00CF7508" w14:paraId="437FDD4D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78012FF9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09A5B44" w14:textId="0755477E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CF7508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1CAC2AA1" w14:textId="6DA46E55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100.9 ± 1.0</w:t>
            </w:r>
          </w:p>
        </w:tc>
        <w:tc>
          <w:tcPr>
            <w:tcW w:w="2703" w:type="dxa"/>
            <w:vAlign w:val="center"/>
          </w:tcPr>
          <w:p w14:paraId="13EC1DAF" w14:textId="347BF9B3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41.3 ± 5.4</w:t>
            </w:r>
          </w:p>
        </w:tc>
        <w:tc>
          <w:tcPr>
            <w:tcW w:w="1527" w:type="dxa"/>
            <w:vAlign w:val="center"/>
          </w:tcPr>
          <w:p w14:paraId="0248F230" w14:textId="42F930EC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59.1 ± 6.2</w:t>
            </w:r>
          </w:p>
        </w:tc>
      </w:tr>
      <w:tr w:rsidR="00CF7508" w:rsidRPr="00CF7508" w14:paraId="5856469C" w14:textId="77777777" w:rsidTr="00CE1C85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7C229C71" w14:textId="7777777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56D88EAA" w14:textId="526922B8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CF7508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4CE5F416" w14:textId="2665C2B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70.4 ± 3.3</w:t>
            </w:r>
          </w:p>
        </w:tc>
        <w:tc>
          <w:tcPr>
            <w:tcW w:w="2703" w:type="dxa"/>
            <w:vAlign w:val="center"/>
          </w:tcPr>
          <w:p w14:paraId="2CD1D226" w14:textId="13271907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31.2 ± 0.8</w:t>
            </w:r>
          </w:p>
        </w:tc>
        <w:tc>
          <w:tcPr>
            <w:tcW w:w="1527" w:type="dxa"/>
            <w:vAlign w:val="center"/>
          </w:tcPr>
          <w:p w14:paraId="1B599FDB" w14:textId="1B22E112" w:rsidR="00CF7508" w:rsidRPr="00CF7508" w:rsidRDefault="00CF7508" w:rsidP="00CF7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508">
              <w:rPr>
                <w:rFonts w:ascii="Times New Roman" w:hAnsi="Times New Roman" w:cs="Times New Roman"/>
                <w:sz w:val="24"/>
                <w:szCs w:val="24"/>
              </w:rPr>
              <w:t>55.6 ± 1.2</w:t>
            </w:r>
          </w:p>
        </w:tc>
      </w:tr>
    </w:tbl>
    <w:p w14:paraId="70514B79" w14:textId="734FFF21" w:rsidR="003D7063" w:rsidRDefault="003D706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2"/>
        <w:gridCol w:w="1166"/>
        <w:gridCol w:w="3052"/>
        <w:gridCol w:w="2613"/>
        <w:gridCol w:w="1527"/>
      </w:tblGrid>
      <w:tr w:rsidR="003D7063" w:rsidRPr="005B5C94" w14:paraId="38E4C273" w14:textId="77777777" w:rsidTr="004F728D">
        <w:trPr>
          <w:trHeight w:val="530"/>
          <w:jc w:val="center"/>
        </w:trPr>
        <w:tc>
          <w:tcPr>
            <w:tcW w:w="936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67031A44" w14:textId="77777777" w:rsidR="003D7063" w:rsidRDefault="005B5C94" w:rsidP="00372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5C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S2. </w:t>
            </w:r>
            <w:r w:rsidRPr="00A07568">
              <w:rPr>
                <w:rFonts w:ascii="Times New Roman" w:hAnsi="Times New Roman" w:cs="Times New Roman"/>
                <w:sz w:val="24"/>
                <w:szCs w:val="24"/>
              </w:rPr>
              <w:t xml:space="preserve">Cytokine reduction by </w:t>
            </w:r>
            <w:r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s in sepsis patient serum samples</w:t>
            </w:r>
          </w:p>
          <w:p w14:paraId="06D51DCC" w14:textId="15E6266B" w:rsidR="00A07568" w:rsidRPr="005B5C94" w:rsidRDefault="00A07568" w:rsidP="00372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D2" w:rsidRPr="005B5C94" w14:paraId="58E825B7" w14:textId="77777777" w:rsidTr="00A702D2">
        <w:trPr>
          <w:trHeight w:val="1529"/>
          <w:jc w:val="center"/>
        </w:trPr>
        <w:tc>
          <w:tcPr>
            <w:tcW w:w="1002" w:type="dxa"/>
            <w:vAlign w:val="center"/>
          </w:tcPr>
          <w:p w14:paraId="3B04771E" w14:textId="77777777" w:rsidR="003D7063" w:rsidRPr="005B5C94" w:rsidRDefault="003D7063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166" w:type="dxa"/>
            <w:vAlign w:val="center"/>
          </w:tcPr>
          <w:p w14:paraId="355A7C5C" w14:textId="77777777" w:rsidR="003D7063" w:rsidRPr="005B5C94" w:rsidRDefault="003D7063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3052" w:type="dxa"/>
            <w:vAlign w:val="center"/>
          </w:tcPr>
          <w:p w14:paraId="6B61B3AE" w14:textId="77777777" w:rsidR="003D7063" w:rsidRPr="005B5C94" w:rsidRDefault="003D7063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 xml:space="preserve">Cytokine level </w:t>
            </w:r>
          </w:p>
          <w:p w14:paraId="1E370762" w14:textId="77777777" w:rsidR="003D7063" w:rsidRPr="005B5C94" w:rsidRDefault="003D7063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(pg/mL, [</w:t>
            </w:r>
            <w:r w:rsidRPr="005B5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5B5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5B5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] = 0.01 mg/mL)</w:t>
            </w:r>
          </w:p>
        </w:tc>
        <w:tc>
          <w:tcPr>
            <w:tcW w:w="2613" w:type="dxa"/>
            <w:vAlign w:val="center"/>
          </w:tcPr>
          <w:p w14:paraId="4023071B" w14:textId="77777777" w:rsidR="003D7063" w:rsidRPr="005B5C94" w:rsidRDefault="003D7063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 xml:space="preserve">Cytokine level </w:t>
            </w:r>
          </w:p>
          <w:p w14:paraId="1AD45BBF" w14:textId="77777777" w:rsidR="003D7063" w:rsidRPr="005B5C94" w:rsidRDefault="003D7063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(pg/mL, [</w:t>
            </w:r>
            <w:r w:rsidRPr="005B5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5B5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5B5C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] = 10 mg/mL)</w:t>
            </w:r>
          </w:p>
        </w:tc>
        <w:tc>
          <w:tcPr>
            <w:tcW w:w="1527" w:type="dxa"/>
            <w:vAlign w:val="center"/>
          </w:tcPr>
          <w:p w14:paraId="5FD0660F" w14:textId="77777777" w:rsidR="003D7063" w:rsidRPr="005B5C94" w:rsidRDefault="003D7063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Percent of reduction (%)</w:t>
            </w:r>
          </w:p>
        </w:tc>
      </w:tr>
      <w:tr w:rsidR="00A702D2" w:rsidRPr="005B5C94" w14:paraId="43293B3B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5CFBB645" w14:textId="70C33920" w:rsidR="004F728D" w:rsidRPr="005B5C94" w:rsidRDefault="00932998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vAlign w:val="center"/>
          </w:tcPr>
          <w:p w14:paraId="3F8C5846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052" w:type="dxa"/>
            <w:vAlign w:val="center"/>
          </w:tcPr>
          <w:p w14:paraId="06233BCB" w14:textId="186F7F76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96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2613" w:type="dxa"/>
            <w:vAlign w:val="center"/>
          </w:tcPr>
          <w:p w14:paraId="10B97D5E" w14:textId="696006B5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8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5                         </w:t>
            </w:r>
          </w:p>
        </w:tc>
        <w:tc>
          <w:tcPr>
            <w:tcW w:w="1527" w:type="dxa"/>
            <w:vAlign w:val="center"/>
          </w:tcPr>
          <w:p w14:paraId="370B2F7A" w14:textId="27D67555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0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4</w:t>
            </w:r>
          </w:p>
        </w:tc>
      </w:tr>
      <w:tr w:rsidR="00A702D2" w:rsidRPr="005B5C94" w14:paraId="71E855C2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1FD20D18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584D1035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052" w:type="dxa"/>
            <w:vAlign w:val="center"/>
          </w:tcPr>
          <w:p w14:paraId="1F73ADD4" w14:textId="7DC21665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93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5</w:t>
            </w:r>
          </w:p>
        </w:tc>
        <w:tc>
          <w:tcPr>
            <w:tcW w:w="2613" w:type="dxa"/>
            <w:vAlign w:val="center"/>
          </w:tcPr>
          <w:p w14:paraId="33E0590F" w14:textId="03B3BB29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0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                           </w:t>
            </w:r>
          </w:p>
        </w:tc>
        <w:tc>
          <w:tcPr>
            <w:tcW w:w="1527" w:type="dxa"/>
            <w:vAlign w:val="center"/>
          </w:tcPr>
          <w:p w14:paraId="40C57362" w14:textId="3792542B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6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</w:tr>
      <w:tr w:rsidR="00A702D2" w:rsidRPr="005B5C94" w14:paraId="104225D2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792EE78A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177580E9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5B5C9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3052" w:type="dxa"/>
            <w:vAlign w:val="center"/>
          </w:tcPr>
          <w:p w14:paraId="11DF3427" w14:textId="5EDE8928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2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2613" w:type="dxa"/>
            <w:vAlign w:val="center"/>
          </w:tcPr>
          <w:p w14:paraId="3AE076EA" w14:textId="23B44920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2                             </w:t>
            </w:r>
          </w:p>
        </w:tc>
        <w:tc>
          <w:tcPr>
            <w:tcW w:w="1527" w:type="dxa"/>
            <w:vAlign w:val="center"/>
          </w:tcPr>
          <w:p w14:paraId="503EB211" w14:textId="4938D0EF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4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5</w:t>
            </w:r>
          </w:p>
        </w:tc>
      </w:tr>
      <w:tr w:rsidR="00A702D2" w:rsidRPr="005B5C94" w14:paraId="59F44595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4B1B57D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408C7233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5B5C9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3052" w:type="dxa"/>
            <w:vAlign w:val="center"/>
          </w:tcPr>
          <w:p w14:paraId="6705D6AE" w14:textId="61AC756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93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3.3</w:t>
            </w:r>
          </w:p>
        </w:tc>
        <w:tc>
          <w:tcPr>
            <w:tcW w:w="2613" w:type="dxa"/>
            <w:vAlign w:val="center"/>
          </w:tcPr>
          <w:p w14:paraId="6609CE57" w14:textId="6394F7B4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89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2.3                       </w:t>
            </w:r>
          </w:p>
        </w:tc>
        <w:tc>
          <w:tcPr>
            <w:tcW w:w="1527" w:type="dxa"/>
            <w:vAlign w:val="center"/>
          </w:tcPr>
          <w:p w14:paraId="213DC67C" w14:textId="252DA80E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5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</w:t>
            </w:r>
          </w:p>
        </w:tc>
      </w:tr>
      <w:tr w:rsidR="00A702D2" w:rsidRPr="005B5C94" w14:paraId="1FE21A61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0B1E4A5C" w14:textId="459DDCB6" w:rsidR="004F728D" w:rsidRPr="005B5C94" w:rsidRDefault="00932998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vAlign w:val="center"/>
          </w:tcPr>
          <w:p w14:paraId="24176E1C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052" w:type="dxa"/>
            <w:vAlign w:val="center"/>
          </w:tcPr>
          <w:p w14:paraId="31E7F4F9" w14:textId="371AF7EA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8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  <w:tc>
          <w:tcPr>
            <w:tcW w:w="2613" w:type="dxa"/>
            <w:vAlign w:val="center"/>
          </w:tcPr>
          <w:p w14:paraId="2AADD544" w14:textId="1A3EF23F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6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6                           </w:t>
            </w:r>
          </w:p>
        </w:tc>
        <w:tc>
          <w:tcPr>
            <w:tcW w:w="1527" w:type="dxa"/>
            <w:vAlign w:val="center"/>
          </w:tcPr>
          <w:p w14:paraId="69DB5F40" w14:textId="4E75DA2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4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5</w:t>
            </w:r>
          </w:p>
        </w:tc>
      </w:tr>
      <w:tr w:rsidR="00A702D2" w:rsidRPr="005B5C94" w14:paraId="31951D6C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401AC5F1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5E288C0F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052" w:type="dxa"/>
            <w:vAlign w:val="center"/>
          </w:tcPr>
          <w:p w14:paraId="54920FA9" w14:textId="3E1454E0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07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5</w:t>
            </w:r>
          </w:p>
        </w:tc>
        <w:tc>
          <w:tcPr>
            <w:tcW w:w="2613" w:type="dxa"/>
            <w:vAlign w:val="center"/>
          </w:tcPr>
          <w:p w14:paraId="026FBC09" w14:textId="4D065852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9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0.0                         </w:t>
            </w:r>
          </w:p>
        </w:tc>
        <w:tc>
          <w:tcPr>
            <w:tcW w:w="1527" w:type="dxa"/>
            <w:vAlign w:val="center"/>
          </w:tcPr>
          <w:p w14:paraId="138D5F7E" w14:textId="0BA4D183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3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0</w:t>
            </w:r>
          </w:p>
        </w:tc>
      </w:tr>
      <w:tr w:rsidR="00A702D2" w:rsidRPr="005B5C94" w14:paraId="3F906D95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40968F00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AF8D9E0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5B5C9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3052" w:type="dxa"/>
            <w:vAlign w:val="center"/>
          </w:tcPr>
          <w:p w14:paraId="67CB4F46" w14:textId="32BD3CBB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08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9</w:t>
            </w:r>
          </w:p>
        </w:tc>
        <w:tc>
          <w:tcPr>
            <w:tcW w:w="2613" w:type="dxa"/>
            <w:vAlign w:val="center"/>
          </w:tcPr>
          <w:p w14:paraId="7DAD15A8" w14:textId="34152B09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2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7                           </w:t>
            </w:r>
          </w:p>
        </w:tc>
        <w:tc>
          <w:tcPr>
            <w:tcW w:w="1527" w:type="dxa"/>
            <w:vAlign w:val="center"/>
          </w:tcPr>
          <w:p w14:paraId="7424B714" w14:textId="6B3D91F4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1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8</w:t>
            </w:r>
          </w:p>
        </w:tc>
      </w:tr>
      <w:tr w:rsidR="00A702D2" w:rsidRPr="005B5C94" w14:paraId="1B3DA64F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22C8B596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08EB07C6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5B5C9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3052" w:type="dxa"/>
            <w:vAlign w:val="center"/>
          </w:tcPr>
          <w:p w14:paraId="3B95E6F6" w14:textId="3847EC8F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76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</w:t>
            </w:r>
          </w:p>
        </w:tc>
        <w:tc>
          <w:tcPr>
            <w:tcW w:w="2613" w:type="dxa"/>
            <w:vAlign w:val="center"/>
          </w:tcPr>
          <w:p w14:paraId="00CA2F68" w14:textId="780BFA4F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26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                         </w:t>
            </w:r>
          </w:p>
        </w:tc>
        <w:tc>
          <w:tcPr>
            <w:tcW w:w="1527" w:type="dxa"/>
            <w:vAlign w:val="center"/>
          </w:tcPr>
          <w:p w14:paraId="6789598F" w14:textId="73D2C63D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8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</w:tr>
      <w:tr w:rsidR="00A702D2" w:rsidRPr="005B5C94" w14:paraId="2596C847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2721DE19" w14:textId="4660604E" w:rsidR="004F728D" w:rsidRPr="005B5C94" w:rsidRDefault="00932998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  <w:vAlign w:val="center"/>
          </w:tcPr>
          <w:p w14:paraId="59521DCD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052" w:type="dxa"/>
            <w:vAlign w:val="center"/>
          </w:tcPr>
          <w:p w14:paraId="3E4E2E92" w14:textId="68CAA724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116.1 </w:t>
            </w:r>
            <w:bookmarkStart w:id="19" w:name="OLE_LINK34"/>
            <w:bookmarkStart w:id="20" w:name="OLE_LINK35"/>
            <w:r w:rsidRPr="00A96122">
              <w:rPr>
                <w:rFonts w:ascii="Times New Roman" w:hAnsi="Times New Roman" w:cs="Times New Roman"/>
              </w:rPr>
              <w:t>±</w:t>
            </w:r>
            <w:bookmarkEnd w:id="19"/>
            <w:bookmarkEnd w:id="20"/>
            <w:r>
              <w:rPr>
                <w:rFonts w:ascii="Times New Roman" w:hAnsi="Times New Roman" w:cs="Times New Roman"/>
              </w:rPr>
              <w:t xml:space="preserve"> 33.3</w:t>
            </w:r>
          </w:p>
        </w:tc>
        <w:tc>
          <w:tcPr>
            <w:tcW w:w="2613" w:type="dxa"/>
            <w:vAlign w:val="center"/>
          </w:tcPr>
          <w:p w14:paraId="585D5C7F" w14:textId="77433B88" w:rsidR="004F728D" w:rsidRPr="005B5C94" w:rsidRDefault="004754E5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38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2.1                       </w:t>
            </w:r>
          </w:p>
        </w:tc>
        <w:tc>
          <w:tcPr>
            <w:tcW w:w="1527" w:type="dxa"/>
            <w:vAlign w:val="center"/>
          </w:tcPr>
          <w:p w14:paraId="10B25C97" w14:textId="68E6BF3B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3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9</w:t>
            </w:r>
          </w:p>
        </w:tc>
      </w:tr>
      <w:tr w:rsidR="00A702D2" w:rsidRPr="005B5C94" w14:paraId="4F1E44B3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248E00D8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76C32905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052" w:type="dxa"/>
            <w:vAlign w:val="center"/>
          </w:tcPr>
          <w:p w14:paraId="38099AC1" w14:textId="60F15FA2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3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</w:t>
            </w:r>
          </w:p>
        </w:tc>
        <w:tc>
          <w:tcPr>
            <w:tcW w:w="2613" w:type="dxa"/>
            <w:vAlign w:val="center"/>
          </w:tcPr>
          <w:p w14:paraId="6382B45B" w14:textId="0F9400B8" w:rsidR="004F728D" w:rsidRPr="005B5C94" w:rsidRDefault="004754E5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5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                           </w:t>
            </w:r>
          </w:p>
        </w:tc>
        <w:tc>
          <w:tcPr>
            <w:tcW w:w="1527" w:type="dxa"/>
            <w:vAlign w:val="center"/>
          </w:tcPr>
          <w:p w14:paraId="284DE386" w14:textId="501D8DED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2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</w:tr>
      <w:tr w:rsidR="00A702D2" w:rsidRPr="005B5C94" w14:paraId="3CDF3E95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73E69A2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10674731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5B5C9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3052" w:type="dxa"/>
            <w:vAlign w:val="center"/>
          </w:tcPr>
          <w:p w14:paraId="6522E662" w14:textId="07A06BFE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9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7</w:t>
            </w:r>
          </w:p>
        </w:tc>
        <w:tc>
          <w:tcPr>
            <w:tcW w:w="2613" w:type="dxa"/>
            <w:vAlign w:val="center"/>
          </w:tcPr>
          <w:p w14:paraId="06ED37AA" w14:textId="24C5AEFC" w:rsidR="004F728D" w:rsidRPr="005B5C94" w:rsidRDefault="004754E5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7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9                           </w:t>
            </w:r>
          </w:p>
        </w:tc>
        <w:tc>
          <w:tcPr>
            <w:tcW w:w="1527" w:type="dxa"/>
            <w:vAlign w:val="center"/>
          </w:tcPr>
          <w:p w14:paraId="557D241D" w14:textId="503F3AF5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3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</w:t>
            </w:r>
          </w:p>
        </w:tc>
      </w:tr>
      <w:tr w:rsidR="00A702D2" w:rsidRPr="005B5C94" w14:paraId="1640D7B6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B70AFFF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0D1CA9A0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5B5C9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3052" w:type="dxa"/>
            <w:vAlign w:val="center"/>
          </w:tcPr>
          <w:p w14:paraId="1FA40664" w14:textId="684560FC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12.7 </w:t>
            </w:r>
            <w:bookmarkStart w:id="21" w:name="OLE_LINK36"/>
            <w:bookmarkStart w:id="22" w:name="OLE_LINK37"/>
            <w:r w:rsidRPr="00A96122">
              <w:rPr>
                <w:rFonts w:ascii="Times New Roman" w:hAnsi="Times New Roman" w:cs="Times New Roman"/>
              </w:rPr>
              <w:t>±</w:t>
            </w:r>
            <w:bookmarkEnd w:id="21"/>
            <w:bookmarkEnd w:id="22"/>
            <w:r>
              <w:rPr>
                <w:rFonts w:ascii="Times New Roman" w:hAnsi="Times New Roman" w:cs="Times New Roman"/>
              </w:rPr>
              <w:t xml:space="preserve"> 5.2</w:t>
            </w:r>
          </w:p>
        </w:tc>
        <w:tc>
          <w:tcPr>
            <w:tcW w:w="2613" w:type="dxa"/>
            <w:vAlign w:val="center"/>
          </w:tcPr>
          <w:p w14:paraId="7295E4B2" w14:textId="60979A03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52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2                         </w:t>
            </w:r>
          </w:p>
        </w:tc>
        <w:tc>
          <w:tcPr>
            <w:tcW w:w="1527" w:type="dxa"/>
            <w:vAlign w:val="center"/>
          </w:tcPr>
          <w:p w14:paraId="7B736D9B" w14:textId="19655C6E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9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</w:t>
            </w:r>
          </w:p>
        </w:tc>
      </w:tr>
      <w:tr w:rsidR="00A702D2" w:rsidRPr="005B5C94" w14:paraId="00016B99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50A01318" w14:textId="1F3EBAF2" w:rsidR="004F728D" w:rsidRPr="005B5C94" w:rsidRDefault="00932998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6" w:type="dxa"/>
            <w:vAlign w:val="center"/>
          </w:tcPr>
          <w:p w14:paraId="28095F7B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052" w:type="dxa"/>
            <w:vAlign w:val="center"/>
          </w:tcPr>
          <w:p w14:paraId="0AA0AA68" w14:textId="5780AFC5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46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0</w:t>
            </w:r>
          </w:p>
        </w:tc>
        <w:tc>
          <w:tcPr>
            <w:tcW w:w="2613" w:type="dxa"/>
            <w:vAlign w:val="center"/>
          </w:tcPr>
          <w:p w14:paraId="50B61E83" w14:textId="62FB72D1" w:rsidR="004F728D" w:rsidRPr="005B5C94" w:rsidRDefault="004754E5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07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7.3                       </w:t>
            </w:r>
          </w:p>
        </w:tc>
        <w:tc>
          <w:tcPr>
            <w:tcW w:w="1527" w:type="dxa"/>
            <w:vAlign w:val="center"/>
          </w:tcPr>
          <w:p w14:paraId="75BD7369" w14:textId="6394EAAA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6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5</w:t>
            </w:r>
          </w:p>
        </w:tc>
      </w:tr>
      <w:tr w:rsidR="00A702D2" w:rsidRPr="005B5C94" w14:paraId="1A2EB64D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1898826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24390328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052" w:type="dxa"/>
            <w:vAlign w:val="center"/>
          </w:tcPr>
          <w:p w14:paraId="3A3AE5B5" w14:textId="13B7792E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4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2613" w:type="dxa"/>
            <w:vAlign w:val="center"/>
          </w:tcPr>
          <w:p w14:paraId="008B11DF" w14:textId="0EDA4953" w:rsidR="004F728D" w:rsidRPr="005B5C94" w:rsidRDefault="004754E5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6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3                         </w:t>
            </w:r>
          </w:p>
        </w:tc>
        <w:tc>
          <w:tcPr>
            <w:tcW w:w="1527" w:type="dxa"/>
            <w:vAlign w:val="center"/>
          </w:tcPr>
          <w:p w14:paraId="72394591" w14:textId="35F83A1D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2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0</w:t>
            </w:r>
          </w:p>
        </w:tc>
      </w:tr>
      <w:tr w:rsidR="00A702D2" w:rsidRPr="005B5C94" w14:paraId="5683173B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0D147946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57D28FA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5B5C9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3052" w:type="dxa"/>
            <w:vAlign w:val="center"/>
          </w:tcPr>
          <w:p w14:paraId="0D99E1A7" w14:textId="7F9FF683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6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7</w:t>
            </w:r>
          </w:p>
        </w:tc>
        <w:tc>
          <w:tcPr>
            <w:tcW w:w="2613" w:type="dxa"/>
            <w:vAlign w:val="center"/>
          </w:tcPr>
          <w:p w14:paraId="63728D8C" w14:textId="7F9DD9AA" w:rsidR="004F728D" w:rsidRPr="005B5C94" w:rsidRDefault="004754E5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0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9                         </w:t>
            </w:r>
          </w:p>
        </w:tc>
        <w:tc>
          <w:tcPr>
            <w:tcW w:w="1527" w:type="dxa"/>
            <w:vAlign w:val="center"/>
          </w:tcPr>
          <w:p w14:paraId="3CAD1172" w14:textId="5F529EAA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0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</w:tc>
      </w:tr>
      <w:tr w:rsidR="00A702D2" w:rsidRPr="005B5C94" w14:paraId="6F8AB064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7E1F23F2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0BB3023D" w14:textId="77777777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C9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5B5C9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3052" w:type="dxa"/>
            <w:vAlign w:val="center"/>
          </w:tcPr>
          <w:p w14:paraId="6D69936F" w14:textId="5A9E2DA8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35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</w:t>
            </w:r>
          </w:p>
        </w:tc>
        <w:tc>
          <w:tcPr>
            <w:tcW w:w="2613" w:type="dxa"/>
            <w:vAlign w:val="center"/>
          </w:tcPr>
          <w:p w14:paraId="0649E8C9" w14:textId="03804795" w:rsidR="004F728D" w:rsidRPr="005B5C94" w:rsidRDefault="004754E5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97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9                           </w:t>
            </w:r>
          </w:p>
        </w:tc>
        <w:tc>
          <w:tcPr>
            <w:tcW w:w="1527" w:type="dxa"/>
            <w:vAlign w:val="center"/>
          </w:tcPr>
          <w:p w14:paraId="5C742A61" w14:textId="5AA83EDB" w:rsidR="004F728D" w:rsidRPr="005B5C94" w:rsidRDefault="004F728D" w:rsidP="004F7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8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9</w:t>
            </w:r>
          </w:p>
        </w:tc>
      </w:tr>
    </w:tbl>
    <w:p w14:paraId="4C585209" w14:textId="49CE52D4" w:rsidR="00BA5D47" w:rsidRDefault="00BA5D47"/>
    <w:p w14:paraId="0B4C74D9" w14:textId="77777777" w:rsidR="00BA5D47" w:rsidRDefault="00BA5D47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2"/>
        <w:gridCol w:w="1166"/>
        <w:gridCol w:w="2962"/>
        <w:gridCol w:w="2703"/>
        <w:gridCol w:w="1527"/>
      </w:tblGrid>
      <w:tr w:rsidR="00BA5D47" w:rsidRPr="0049466A" w14:paraId="0E8690C6" w14:textId="77777777" w:rsidTr="003728D8">
        <w:trPr>
          <w:trHeight w:val="530"/>
          <w:jc w:val="center"/>
        </w:trPr>
        <w:tc>
          <w:tcPr>
            <w:tcW w:w="936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75604FD2" w14:textId="77777777" w:rsidR="00BA5D47" w:rsidRPr="00A07568" w:rsidRDefault="00BA5D47" w:rsidP="0037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6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</w:t>
            </w:r>
            <w:r w:rsidR="000646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4946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49466A" w:rsidRPr="00A07568">
              <w:rPr>
                <w:rFonts w:ascii="Times New Roman" w:hAnsi="Times New Roman" w:cs="Times New Roman"/>
                <w:sz w:val="24"/>
                <w:szCs w:val="24"/>
              </w:rPr>
              <w:t xml:space="preserve">Cytokine reduction by </w:t>
            </w:r>
            <w:r w:rsidR="0049466A"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49466A"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="0049466A"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s in acute pancreatitis (AP) patient serum samples</w:t>
            </w:r>
          </w:p>
          <w:p w14:paraId="00887895" w14:textId="3E74B850" w:rsidR="00A07568" w:rsidRPr="0049466A" w:rsidRDefault="00A07568" w:rsidP="00372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D2" w:rsidRPr="0049466A" w14:paraId="6C5EEC7C" w14:textId="77777777" w:rsidTr="00A702D2">
        <w:trPr>
          <w:trHeight w:val="1529"/>
          <w:jc w:val="center"/>
        </w:trPr>
        <w:tc>
          <w:tcPr>
            <w:tcW w:w="1002" w:type="dxa"/>
            <w:vAlign w:val="center"/>
          </w:tcPr>
          <w:p w14:paraId="5B6CA896" w14:textId="77777777" w:rsidR="00BA5D47" w:rsidRPr="0049466A" w:rsidRDefault="00BA5D47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166" w:type="dxa"/>
            <w:vAlign w:val="center"/>
          </w:tcPr>
          <w:p w14:paraId="728C71B8" w14:textId="77777777" w:rsidR="00BA5D47" w:rsidRPr="0049466A" w:rsidRDefault="00BA5D47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2962" w:type="dxa"/>
            <w:vAlign w:val="center"/>
          </w:tcPr>
          <w:p w14:paraId="10F3A5AB" w14:textId="77777777" w:rsidR="00BA5D47" w:rsidRPr="0049466A" w:rsidRDefault="00BA5D47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 xml:space="preserve">Cytokine level </w:t>
            </w:r>
          </w:p>
          <w:p w14:paraId="6E27547B" w14:textId="77777777" w:rsidR="00BA5D47" w:rsidRPr="0049466A" w:rsidRDefault="00BA5D47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(pg/mL, [</w:t>
            </w:r>
            <w:r w:rsidRPr="004946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4946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4946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] = 0.01 mg/mL)</w:t>
            </w:r>
          </w:p>
        </w:tc>
        <w:tc>
          <w:tcPr>
            <w:tcW w:w="2703" w:type="dxa"/>
            <w:vAlign w:val="center"/>
          </w:tcPr>
          <w:p w14:paraId="75E0D7D5" w14:textId="77777777" w:rsidR="00BA5D47" w:rsidRPr="0049466A" w:rsidRDefault="00BA5D47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 xml:space="preserve">Cytokine level </w:t>
            </w:r>
          </w:p>
          <w:p w14:paraId="4DC50EF9" w14:textId="77777777" w:rsidR="00BA5D47" w:rsidRPr="0049466A" w:rsidRDefault="00BA5D47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(pg/mL, [</w:t>
            </w:r>
            <w:r w:rsidRPr="004946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4946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4946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] = 10 mg/mL)</w:t>
            </w:r>
          </w:p>
        </w:tc>
        <w:tc>
          <w:tcPr>
            <w:tcW w:w="1527" w:type="dxa"/>
            <w:vAlign w:val="center"/>
          </w:tcPr>
          <w:p w14:paraId="1BDC4565" w14:textId="77777777" w:rsidR="00BA5D47" w:rsidRPr="0049466A" w:rsidRDefault="00BA5D47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Percent of reduction (%)</w:t>
            </w:r>
          </w:p>
        </w:tc>
      </w:tr>
      <w:tr w:rsidR="00A702D2" w:rsidRPr="0049466A" w14:paraId="63A3ADC7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10A3451D" w14:textId="4112F914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6" w:type="dxa"/>
            <w:vAlign w:val="center"/>
          </w:tcPr>
          <w:p w14:paraId="629F2AF2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0F3F75B6" w14:textId="22101AC9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92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6</w:t>
            </w:r>
          </w:p>
        </w:tc>
        <w:tc>
          <w:tcPr>
            <w:tcW w:w="2703" w:type="dxa"/>
            <w:vAlign w:val="center"/>
          </w:tcPr>
          <w:p w14:paraId="10937AE5" w14:textId="57AE85AC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6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2                  </w:t>
            </w:r>
          </w:p>
        </w:tc>
        <w:tc>
          <w:tcPr>
            <w:tcW w:w="1527" w:type="dxa"/>
            <w:vAlign w:val="center"/>
          </w:tcPr>
          <w:p w14:paraId="04DE6A61" w14:textId="5B2FE69A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2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1</w:t>
            </w:r>
          </w:p>
        </w:tc>
      </w:tr>
      <w:tr w:rsidR="00A702D2" w:rsidRPr="0049466A" w14:paraId="0F1388FE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194EA162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7891EA44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10D51F5A" w14:textId="6597E5F3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02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7</w:t>
            </w:r>
          </w:p>
        </w:tc>
        <w:tc>
          <w:tcPr>
            <w:tcW w:w="2703" w:type="dxa"/>
            <w:vAlign w:val="center"/>
          </w:tcPr>
          <w:p w14:paraId="5B2081DB" w14:textId="3107AA33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1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6                    </w:t>
            </w:r>
          </w:p>
        </w:tc>
        <w:tc>
          <w:tcPr>
            <w:tcW w:w="1527" w:type="dxa"/>
            <w:vAlign w:val="center"/>
          </w:tcPr>
          <w:p w14:paraId="09229750" w14:textId="4026F166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9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</w:tc>
      </w:tr>
      <w:tr w:rsidR="00A702D2" w:rsidRPr="0049466A" w14:paraId="275E536B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7B7B4333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42CDEDF1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49466A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712E1E79" w14:textId="0E2ACE2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94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9</w:t>
            </w:r>
          </w:p>
        </w:tc>
        <w:tc>
          <w:tcPr>
            <w:tcW w:w="2703" w:type="dxa"/>
            <w:vAlign w:val="center"/>
          </w:tcPr>
          <w:p w14:paraId="115405B1" w14:textId="0A244982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7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0                    </w:t>
            </w:r>
          </w:p>
        </w:tc>
        <w:tc>
          <w:tcPr>
            <w:tcW w:w="1527" w:type="dxa"/>
            <w:vAlign w:val="center"/>
          </w:tcPr>
          <w:p w14:paraId="5F6B02FB" w14:textId="034F094C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5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7</w:t>
            </w:r>
          </w:p>
        </w:tc>
      </w:tr>
      <w:tr w:rsidR="00A702D2" w:rsidRPr="0049466A" w14:paraId="7A2D38B9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68B2E97D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32B45466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49466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4B16ADC9" w14:textId="1E2561AD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42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4</w:t>
            </w:r>
          </w:p>
        </w:tc>
        <w:tc>
          <w:tcPr>
            <w:tcW w:w="2703" w:type="dxa"/>
            <w:vAlign w:val="center"/>
          </w:tcPr>
          <w:p w14:paraId="4015E4F7" w14:textId="1D212769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6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                    </w:t>
            </w:r>
          </w:p>
        </w:tc>
        <w:tc>
          <w:tcPr>
            <w:tcW w:w="1527" w:type="dxa"/>
            <w:vAlign w:val="center"/>
          </w:tcPr>
          <w:p w14:paraId="22FDB59E" w14:textId="0A9BFC0D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3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</w:tr>
      <w:tr w:rsidR="00A702D2" w:rsidRPr="0049466A" w14:paraId="097B1D9A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33E6189B" w14:textId="5D04B45C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vAlign w:val="center"/>
          </w:tcPr>
          <w:p w14:paraId="1D4AAE7A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551452B0" w14:textId="48BDA642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3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6</w:t>
            </w:r>
          </w:p>
        </w:tc>
        <w:tc>
          <w:tcPr>
            <w:tcW w:w="2703" w:type="dxa"/>
            <w:vAlign w:val="center"/>
          </w:tcPr>
          <w:p w14:paraId="07B51803" w14:textId="7FB6E690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2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7                  </w:t>
            </w:r>
          </w:p>
        </w:tc>
        <w:tc>
          <w:tcPr>
            <w:tcW w:w="1527" w:type="dxa"/>
            <w:vAlign w:val="center"/>
          </w:tcPr>
          <w:p w14:paraId="4966D80C" w14:textId="3D68FCCC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0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</w:tc>
      </w:tr>
      <w:tr w:rsidR="00A702D2" w:rsidRPr="0049466A" w14:paraId="1D3B69FE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32B5D3C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41A49ACB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62D328F9" w14:textId="76BD44A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15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2703" w:type="dxa"/>
            <w:vAlign w:val="center"/>
          </w:tcPr>
          <w:p w14:paraId="59D7C062" w14:textId="6BA83E5D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4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9                    </w:t>
            </w:r>
          </w:p>
        </w:tc>
        <w:tc>
          <w:tcPr>
            <w:tcW w:w="1527" w:type="dxa"/>
            <w:vAlign w:val="center"/>
          </w:tcPr>
          <w:p w14:paraId="44FC46F8" w14:textId="307AA211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4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0</w:t>
            </w:r>
          </w:p>
        </w:tc>
      </w:tr>
      <w:tr w:rsidR="00A702D2" w:rsidRPr="0049466A" w14:paraId="01C6C838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0B5DFD35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2FC79C1E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49466A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17BCF7C7" w14:textId="17C54762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05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6.3</w:t>
            </w:r>
          </w:p>
        </w:tc>
        <w:tc>
          <w:tcPr>
            <w:tcW w:w="2703" w:type="dxa"/>
            <w:vAlign w:val="center"/>
          </w:tcPr>
          <w:p w14:paraId="477A4EB5" w14:textId="4B885620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1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5                    </w:t>
            </w:r>
          </w:p>
        </w:tc>
        <w:tc>
          <w:tcPr>
            <w:tcW w:w="1527" w:type="dxa"/>
            <w:vAlign w:val="center"/>
          </w:tcPr>
          <w:p w14:paraId="3A2A3F2F" w14:textId="53BE6DD5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0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</w:tc>
      </w:tr>
      <w:tr w:rsidR="00A702D2" w:rsidRPr="0049466A" w14:paraId="7E5D26B9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41FBAD2A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F2EED2A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49466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764D4AFB" w14:textId="6AF91D2C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3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2703" w:type="dxa"/>
            <w:vAlign w:val="center"/>
          </w:tcPr>
          <w:p w14:paraId="0E428097" w14:textId="071FAC00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9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3                      </w:t>
            </w:r>
          </w:p>
        </w:tc>
        <w:tc>
          <w:tcPr>
            <w:tcW w:w="1527" w:type="dxa"/>
            <w:vAlign w:val="center"/>
          </w:tcPr>
          <w:p w14:paraId="284BC8A5" w14:textId="0D36B739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1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0</w:t>
            </w:r>
          </w:p>
        </w:tc>
      </w:tr>
      <w:tr w:rsidR="00A702D2" w:rsidRPr="0049466A" w14:paraId="1F424ABF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56A37DAB" w14:textId="5EE66CED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66" w:type="dxa"/>
            <w:vAlign w:val="center"/>
          </w:tcPr>
          <w:p w14:paraId="5918E9B4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2BCA7D67" w14:textId="30A17B65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6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9</w:t>
            </w:r>
          </w:p>
        </w:tc>
        <w:tc>
          <w:tcPr>
            <w:tcW w:w="2703" w:type="dxa"/>
            <w:vAlign w:val="center"/>
          </w:tcPr>
          <w:p w14:paraId="1239982F" w14:textId="2EC01B9D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1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0                    </w:t>
            </w:r>
          </w:p>
        </w:tc>
        <w:tc>
          <w:tcPr>
            <w:tcW w:w="1527" w:type="dxa"/>
            <w:vAlign w:val="center"/>
          </w:tcPr>
          <w:p w14:paraId="46900CA7" w14:textId="07D5C3AB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8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8</w:t>
            </w:r>
          </w:p>
        </w:tc>
      </w:tr>
      <w:tr w:rsidR="00A702D2" w:rsidRPr="0049466A" w14:paraId="6B652E49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4D3A4053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4EC2A02B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1B8780AB" w14:textId="1731EF96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5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</w:t>
            </w:r>
          </w:p>
        </w:tc>
        <w:tc>
          <w:tcPr>
            <w:tcW w:w="2703" w:type="dxa"/>
            <w:vAlign w:val="center"/>
          </w:tcPr>
          <w:p w14:paraId="385FDAF1" w14:textId="19030EA8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5                      </w:t>
            </w:r>
          </w:p>
        </w:tc>
        <w:tc>
          <w:tcPr>
            <w:tcW w:w="1527" w:type="dxa"/>
            <w:vAlign w:val="center"/>
          </w:tcPr>
          <w:p w14:paraId="505F1994" w14:textId="49E60964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7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</w:tr>
      <w:tr w:rsidR="00A702D2" w:rsidRPr="0049466A" w14:paraId="34DA9693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23AD9976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55E50FEB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49466A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4FA09239" w14:textId="5A27785F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50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5</w:t>
            </w:r>
          </w:p>
        </w:tc>
        <w:tc>
          <w:tcPr>
            <w:tcW w:w="2703" w:type="dxa"/>
            <w:vAlign w:val="center"/>
          </w:tcPr>
          <w:p w14:paraId="5E16651B" w14:textId="38E9990A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8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9                    </w:t>
            </w:r>
          </w:p>
        </w:tc>
        <w:tc>
          <w:tcPr>
            <w:tcW w:w="1527" w:type="dxa"/>
            <w:vAlign w:val="center"/>
          </w:tcPr>
          <w:p w14:paraId="1C3192D4" w14:textId="01A52E30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7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</w:tr>
      <w:tr w:rsidR="00A702D2" w:rsidRPr="0049466A" w14:paraId="6C622FD1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40CF4AC9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B74E280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49466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7E222E66" w14:textId="4FC1E426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1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6.4</w:t>
            </w:r>
          </w:p>
        </w:tc>
        <w:tc>
          <w:tcPr>
            <w:tcW w:w="2703" w:type="dxa"/>
            <w:vAlign w:val="center"/>
          </w:tcPr>
          <w:p w14:paraId="005B0076" w14:textId="665262CF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3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5                    </w:t>
            </w:r>
          </w:p>
        </w:tc>
        <w:tc>
          <w:tcPr>
            <w:tcW w:w="1527" w:type="dxa"/>
            <w:vAlign w:val="center"/>
          </w:tcPr>
          <w:p w14:paraId="3E2D56A8" w14:textId="15B1F00A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7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</w:t>
            </w:r>
          </w:p>
        </w:tc>
      </w:tr>
      <w:tr w:rsidR="00A702D2" w:rsidRPr="0049466A" w14:paraId="4EC80C07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0DD1436A" w14:textId="49647878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vAlign w:val="center"/>
          </w:tcPr>
          <w:p w14:paraId="3013EEEF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07C20DDC" w14:textId="5BC02123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5.7 </w:t>
            </w:r>
            <w:bookmarkStart w:id="23" w:name="OLE_LINK38"/>
            <w:bookmarkStart w:id="24" w:name="OLE_LINK39"/>
            <w:r w:rsidRPr="00A96122">
              <w:rPr>
                <w:rFonts w:ascii="Times New Roman" w:hAnsi="Times New Roman" w:cs="Times New Roman"/>
              </w:rPr>
              <w:t>±</w:t>
            </w:r>
            <w:bookmarkEnd w:id="23"/>
            <w:bookmarkEnd w:id="24"/>
            <w:r>
              <w:rPr>
                <w:rFonts w:ascii="Times New Roman" w:hAnsi="Times New Roman" w:cs="Times New Roman"/>
              </w:rPr>
              <w:t xml:space="preserve"> 4.1</w:t>
            </w:r>
          </w:p>
        </w:tc>
        <w:tc>
          <w:tcPr>
            <w:tcW w:w="2703" w:type="dxa"/>
            <w:vAlign w:val="center"/>
          </w:tcPr>
          <w:p w14:paraId="3A9A6BE4" w14:textId="7BBF4B41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7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9                    </w:t>
            </w:r>
          </w:p>
        </w:tc>
        <w:tc>
          <w:tcPr>
            <w:tcW w:w="1527" w:type="dxa"/>
            <w:vAlign w:val="center"/>
          </w:tcPr>
          <w:p w14:paraId="5129E1CB" w14:textId="021F0995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1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</w:t>
            </w:r>
          </w:p>
        </w:tc>
      </w:tr>
      <w:tr w:rsidR="00A702D2" w:rsidRPr="0049466A" w14:paraId="452F5652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6B8235DE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7D5970DE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6B4BF227" w14:textId="16578880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7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8</w:t>
            </w:r>
          </w:p>
        </w:tc>
        <w:tc>
          <w:tcPr>
            <w:tcW w:w="2703" w:type="dxa"/>
            <w:vAlign w:val="center"/>
          </w:tcPr>
          <w:p w14:paraId="5B95A599" w14:textId="46742A8C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3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5                    </w:t>
            </w:r>
          </w:p>
        </w:tc>
        <w:tc>
          <w:tcPr>
            <w:tcW w:w="1527" w:type="dxa"/>
            <w:vAlign w:val="center"/>
          </w:tcPr>
          <w:p w14:paraId="16FEB9EC" w14:textId="2619CA5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1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</w:t>
            </w:r>
          </w:p>
        </w:tc>
      </w:tr>
      <w:tr w:rsidR="00A702D2" w:rsidRPr="0049466A" w14:paraId="36F824BA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440F5B7C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1C3579C4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49466A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4A8D2640" w14:textId="0BBCE05C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50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4</w:t>
            </w:r>
          </w:p>
        </w:tc>
        <w:tc>
          <w:tcPr>
            <w:tcW w:w="2703" w:type="dxa"/>
            <w:vAlign w:val="center"/>
          </w:tcPr>
          <w:p w14:paraId="24013B1F" w14:textId="3D9F57CB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4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9                    </w:t>
            </w:r>
          </w:p>
        </w:tc>
        <w:tc>
          <w:tcPr>
            <w:tcW w:w="1527" w:type="dxa"/>
            <w:vAlign w:val="center"/>
          </w:tcPr>
          <w:p w14:paraId="5E45CDE1" w14:textId="649B8738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3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</w:t>
            </w:r>
          </w:p>
        </w:tc>
      </w:tr>
      <w:tr w:rsidR="00A702D2" w:rsidRPr="0049466A" w14:paraId="4CD2469B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68A5D44D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3CCE7AEB" w14:textId="77777777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66A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49466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584E6741" w14:textId="229A38F2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6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1</w:t>
            </w:r>
          </w:p>
        </w:tc>
        <w:tc>
          <w:tcPr>
            <w:tcW w:w="2703" w:type="dxa"/>
            <w:vAlign w:val="center"/>
          </w:tcPr>
          <w:p w14:paraId="52DC194E" w14:textId="37B50406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3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                    </w:t>
            </w:r>
          </w:p>
        </w:tc>
        <w:tc>
          <w:tcPr>
            <w:tcW w:w="1527" w:type="dxa"/>
            <w:vAlign w:val="center"/>
          </w:tcPr>
          <w:p w14:paraId="60C3A65E" w14:textId="04547910" w:rsidR="00E704E4" w:rsidRPr="0049466A" w:rsidRDefault="00E704E4" w:rsidP="00E704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3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</w:tc>
      </w:tr>
    </w:tbl>
    <w:p w14:paraId="71E06D4F" w14:textId="1C4E41A0" w:rsidR="000F79EA" w:rsidRDefault="000F79EA"/>
    <w:p w14:paraId="01384788" w14:textId="77777777" w:rsidR="000F79EA" w:rsidRDefault="000F79EA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2"/>
        <w:gridCol w:w="1166"/>
        <w:gridCol w:w="2962"/>
        <w:gridCol w:w="2703"/>
        <w:gridCol w:w="1527"/>
      </w:tblGrid>
      <w:tr w:rsidR="000F79EA" w:rsidRPr="00E56BD4" w14:paraId="5BB9DC45" w14:textId="77777777" w:rsidTr="003728D8">
        <w:trPr>
          <w:trHeight w:val="530"/>
          <w:jc w:val="center"/>
        </w:trPr>
        <w:tc>
          <w:tcPr>
            <w:tcW w:w="936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475BDA48" w14:textId="77777777" w:rsidR="000F79EA" w:rsidRDefault="000F79EA" w:rsidP="003728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B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S4. </w:t>
            </w:r>
            <w:r w:rsidR="00E56BD4" w:rsidRPr="00A07568">
              <w:rPr>
                <w:rFonts w:ascii="Times New Roman" w:hAnsi="Times New Roman" w:cs="Times New Roman"/>
                <w:sz w:val="24"/>
                <w:szCs w:val="24"/>
              </w:rPr>
              <w:t xml:space="preserve">Cytokine reduction by </w:t>
            </w:r>
            <w:r w:rsidR="00E56BD4"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E56BD4"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="00E56BD4"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CNPs in type 1 diabetes </w:t>
            </w:r>
            <w:r w:rsidR="00A702D2"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(T1D) </w:t>
            </w:r>
            <w:r w:rsidR="00E56BD4"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ient serum samples</w:t>
            </w:r>
          </w:p>
          <w:p w14:paraId="671CECEB" w14:textId="16532DE3" w:rsidR="00A07568" w:rsidRPr="00E56BD4" w:rsidRDefault="00A07568" w:rsidP="00372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D2" w:rsidRPr="00E56BD4" w14:paraId="456B7A30" w14:textId="77777777" w:rsidTr="00A702D2">
        <w:trPr>
          <w:trHeight w:val="1529"/>
          <w:jc w:val="center"/>
        </w:trPr>
        <w:tc>
          <w:tcPr>
            <w:tcW w:w="1002" w:type="dxa"/>
            <w:vAlign w:val="center"/>
          </w:tcPr>
          <w:p w14:paraId="044433C3" w14:textId="77777777" w:rsidR="000F79EA" w:rsidRPr="00E56BD4" w:rsidRDefault="000F79EA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166" w:type="dxa"/>
            <w:vAlign w:val="center"/>
          </w:tcPr>
          <w:p w14:paraId="47827A82" w14:textId="77777777" w:rsidR="000F79EA" w:rsidRPr="00E56BD4" w:rsidRDefault="000F79EA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2962" w:type="dxa"/>
            <w:vAlign w:val="center"/>
          </w:tcPr>
          <w:p w14:paraId="73A2AFAE" w14:textId="77777777" w:rsidR="000F79EA" w:rsidRPr="00E56BD4" w:rsidRDefault="000F79EA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 xml:space="preserve">Cytokine level </w:t>
            </w:r>
          </w:p>
          <w:p w14:paraId="433A99FA" w14:textId="77777777" w:rsidR="000F79EA" w:rsidRPr="00E56BD4" w:rsidRDefault="000F79EA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(pg/mL, [</w:t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] = 0.01 mg/mL)</w:t>
            </w:r>
          </w:p>
        </w:tc>
        <w:tc>
          <w:tcPr>
            <w:tcW w:w="2703" w:type="dxa"/>
            <w:vAlign w:val="center"/>
          </w:tcPr>
          <w:p w14:paraId="3A31D7B9" w14:textId="77777777" w:rsidR="000F79EA" w:rsidRPr="00E56BD4" w:rsidRDefault="000F79EA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 xml:space="preserve">Cytokine level </w:t>
            </w:r>
          </w:p>
          <w:p w14:paraId="252DAE1F" w14:textId="77777777" w:rsidR="000F79EA" w:rsidRPr="00E56BD4" w:rsidRDefault="000F79EA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(pg/mL, [</w:t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] = 10 mg/mL)</w:t>
            </w:r>
          </w:p>
        </w:tc>
        <w:tc>
          <w:tcPr>
            <w:tcW w:w="1527" w:type="dxa"/>
            <w:vAlign w:val="center"/>
          </w:tcPr>
          <w:p w14:paraId="647DB3E6" w14:textId="77777777" w:rsidR="000F79EA" w:rsidRPr="00E56BD4" w:rsidRDefault="000F79EA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Percent of reduction (%)</w:t>
            </w:r>
          </w:p>
        </w:tc>
      </w:tr>
      <w:tr w:rsidR="00A702D2" w:rsidRPr="00E56BD4" w14:paraId="692DFF82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473B520A" w14:textId="380FCA4C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66" w:type="dxa"/>
            <w:vAlign w:val="center"/>
          </w:tcPr>
          <w:p w14:paraId="49C711DD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75052904" w14:textId="53E4245B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42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</w:t>
            </w:r>
          </w:p>
        </w:tc>
        <w:tc>
          <w:tcPr>
            <w:tcW w:w="2703" w:type="dxa"/>
            <w:vAlign w:val="center"/>
          </w:tcPr>
          <w:p w14:paraId="62038792" w14:textId="245920BC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4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                   </w:t>
            </w:r>
          </w:p>
        </w:tc>
        <w:tc>
          <w:tcPr>
            <w:tcW w:w="1527" w:type="dxa"/>
            <w:vAlign w:val="center"/>
          </w:tcPr>
          <w:p w14:paraId="3C74D577" w14:textId="3B937E18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9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</w:t>
            </w:r>
          </w:p>
        </w:tc>
      </w:tr>
      <w:tr w:rsidR="00A702D2" w:rsidRPr="00E56BD4" w14:paraId="4ED157DE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24B010CB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11810B2C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1E965F25" w14:textId="055614EC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7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0</w:t>
            </w:r>
          </w:p>
        </w:tc>
        <w:tc>
          <w:tcPr>
            <w:tcW w:w="2703" w:type="dxa"/>
            <w:vAlign w:val="center"/>
          </w:tcPr>
          <w:p w14:paraId="09CCBED9" w14:textId="52DAB183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                     </w:t>
            </w:r>
          </w:p>
        </w:tc>
        <w:tc>
          <w:tcPr>
            <w:tcW w:w="1527" w:type="dxa"/>
            <w:vAlign w:val="center"/>
          </w:tcPr>
          <w:p w14:paraId="0EC24B59" w14:textId="3FF91D02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95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</w:tc>
      </w:tr>
      <w:tr w:rsidR="00A702D2" w:rsidRPr="00E56BD4" w14:paraId="54413381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024C4E0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2DA1AE6D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2EAD5867" w14:textId="298AB974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5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2703" w:type="dxa"/>
            <w:vAlign w:val="center"/>
          </w:tcPr>
          <w:p w14:paraId="4B2521DD" w14:textId="38817D1B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2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                   </w:t>
            </w:r>
          </w:p>
        </w:tc>
        <w:tc>
          <w:tcPr>
            <w:tcW w:w="1527" w:type="dxa"/>
            <w:vAlign w:val="center"/>
          </w:tcPr>
          <w:p w14:paraId="6A90E8D5" w14:textId="792C6DE9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8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8</w:t>
            </w:r>
          </w:p>
        </w:tc>
      </w:tr>
      <w:tr w:rsidR="00A702D2" w:rsidRPr="00E56BD4" w14:paraId="6D6E61A4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6461CCEE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16FFA3F9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6842554E" w14:textId="525525B3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3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2703" w:type="dxa"/>
            <w:vAlign w:val="center"/>
          </w:tcPr>
          <w:p w14:paraId="53CF86F9" w14:textId="314E9D8A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1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                   </w:t>
            </w:r>
          </w:p>
        </w:tc>
        <w:tc>
          <w:tcPr>
            <w:tcW w:w="1527" w:type="dxa"/>
            <w:vAlign w:val="center"/>
          </w:tcPr>
          <w:p w14:paraId="5B79DF0A" w14:textId="5BAA5A14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1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</w:tr>
      <w:tr w:rsidR="00A702D2" w:rsidRPr="00E56BD4" w14:paraId="30D4E1F6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3EA4B6B5" w14:textId="4E8F7334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6" w:type="dxa"/>
            <w:vAlign w:val="center"/>
          </w:tcPr>
          <w:p w14:paraId="50020768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78E30FD2" w14:textId="0D0B2061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64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2703" w:type="dxa"/>
            <w:vAlign w:val="center"/>
          </w:tcPr>
          <w:p w14:paraId="39E2F2D6" w14:textId="7CE0ADA5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7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                   </w:t>
            </w:r>
          </w:p>
        </w:tc>
        <w:tc>
          <w:tcPr>
            <w:tcW w:w="1527" w:type="dxa"/>
            <w:vAlign w:val="center"/>
          </w:tcPr>
          <w:p w14:paraId="528AC5D8" w14:textId="13C80E7E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1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2</w:t>
            </w:r>
          </w:p>
        </w:tc>
      </w:tr>
      <w:tr w:rsidR="00A702D2" w:rsidRPr="00E56BD4" w14:paraId="1279742F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71ED62D2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3AF504EE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64CAF500" w14:textId="41C8E82D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07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2703" w:type="dxa"/>
            <w:vAlign w:val="center"/>
          </w:tcPr>
          <w:p w14:paraId="5925F955" w14:textId="36B7EE5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8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                   </w:t>
            </w:r>
          </w:p>
        </w:tc>
        <w:tc>
          <w:tcPr>
            <w:tcW w:w="1527" w:type="dxa"/>
            <w:vAlign w:val="center"/>
          </w:tcPr>
          <w:p w14:paraId="20DB2725" w14:textId="3B228793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3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1</w:t>
            </w:r>
          </w:p>
        </w:tc>
      </w:tr>
      <w:tr w:rsidR="00A702D2" w:rsidRPr="00E56BD4" w14:paraId="48EF255B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86AFC53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1B5EE069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21D3D0F9" w14:textId="7C4EAD1F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5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0</w:t>
            </w:r>
          </w:p>
        </w:tc>
        <w:tc>
          <w:tcPr>
            <w:tcW w:w="2703" w:type="dxa"/>
            <w:vAlign w:val="center"/>
          </w:tcPr>
          <w:p w14:paraId="5604961B" w14:textId="02B231C3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9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                   </w:t>
            </w:r>
          </w:p>
        </w:tc>
        <w:tc>
          <w:tcPr>
            <w:tcW w:w="1527" w:type="dxa"/>
            <w:vAlign w:val="center"/>
          </w:tcPr>
          <w:p w14:paraId="08FF65C0" w14:textId="3A5FA7B9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1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</w:tr>
      <w:tr w:rsidR="00A702D2" w:rsidRPr="00E56BD4" w14:paraId="055A7DE0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1978ED27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4F2EA385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4B44018E" w14:textId="7C67B649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59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2</w:t>
            </w:r>
          </w:p>
        </w:tc>
        <w:tc>
          <w:tcPr>
            <w:tcW w:w="2703" w:type="dxa"/>
            <w:vAlign w:val="center"/>
          </w:tcPr>
          <w:p w14:paraId="0AFC6F11" w14:textId="0EA52A3E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5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                   </w:t>
            </w:r>
          </w:p>
        </w:tc>
        <w:tc>
          <w:tcPr>
            <w:tcW w:w="1527" w:type="dxa"/>
            <w:vAlign w:val="center"/>
          </w:tcPr>
          <w:p w14:paraId="113DA7C9" w14:textId="7F6CDE9D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90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</w:tr>
      <w:tr w:rsidR="00A702D2" w:rsidRPr="00E56BD4" w14:paraId="0C9BDAD4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7B9BA229" w14:textId="19B77309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6" w:type="dxa"/>
            <w:vAlign w:val="center"/>
          </w:tcPr>
          <w:p w14:paraId="1CA8EA0B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1727783F" w14:textId="03DA8C96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3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2703" w:type="dxa"/>
            <w:vAlign w:val="center"/>
          </w:tcPr>
          <w:p w14:paraId="603CD0F7" w14:textId="62739D1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4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                   </w:t>
            </w:r>
          </w:p>
        </w:tc>
        <w:tc>
          <w:tcPr>
            <w:tcW w:w="1527" w:type="dxa"/>
            <w:vAlign w:val="center"/>
          </w:tcPr>
          <w:p w14:paraId="182989E5" w14:textId="08C7577A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6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0</w:t>
            </w:r>
          </w:p>
        </w:tc>
      </w:tr>
      <w:tr w:rsidR="00A702D2" w:rsidRPr="00E56BD4" w14:paraId="1E4B8D51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226B92D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329ADC19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79FA825F" w14:textId="156D8B6E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35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9</w:t>
            </w:r>
          </w:p>
        </w:tc>
        <w:tc>
          <w:tcPr>
            <w:tcW w:w="2703" w:type="dxa"/>
            <w:vAlign w:val="center"/>
          </w:tcPr>
          <w:p w14:paraId="1A6867CE" w14:textId="0760FE21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4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5                   </w:t>
            </w:r>
          </w:p>
        </w:tc>
        <w:tc>
          <w:tcPr>
            <w:tcW w:w="1527" w:type="dxa"/>
            <w:vAlign w:val="center"/>
          </w:tcPr>
          <w:p w14:paraId="326315E4" w14:textId="4725920E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4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8</w:t>
            </w:r>
          </w:p>
        </w:tc>
      </w:tr>
      <w:tr w:rsidR="00A702D2" w:rsidRPr="00E56BD4" w14:paraId="2C5033D3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3792CD3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AB970AB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67243E0A" w14:textId="5D0ED9D1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8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2703" w:type="dxa"/>
            <w:vAlign w:val="center"/>
          </w:tcPr>
          <w:p w14:paraId="746CF160" w14:textId="731A4E5E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2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                   </w:t>
            </w:r>
          </w:p>
        </w:tc>
        <w:tc>
          <w:tcPr>
            <w:tcW w:w="1527" w:type="dxa"/>
            <w:vAlign w:val="center"/>
          </w:tcPr>
          <w:p w14:paraId="1274F7B9" w14:textId="61F0EF54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2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</w:tr>
      <w:tr w:rsidR="00A702D2" w:rsidRPr="00E56BD4" w14:paraId="14F1B15C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1BE0E14C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1D2FEA91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52467ADE" w14:textId="3A9D6AD6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8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2703" w:type="dxa"/>
            <w:vAlign w:val="center"/>
          </w:tcPr>
          <w:p w14:paraId="74E46758" w14:textId="06285C3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9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                        </w:t>
            </w:r>
          </w:p>
        </w:tc>
        <w:tc>
          <w:tcPr>
            <w:tcW w:w="1527" w:type="dxa"/>
            <w:vAlign w:val="center"/>
          </w:tcPr>
          <w:p w14:paraId="795D8CDB" w14:textId="5758D676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5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</w:tr>
      <w:tr w:rsidR="00A702D2" w:rsidRPr="00E56BD4" w14:paraId="1B34BA9D" w14:textId="77777777" w:rsidTr="00A702D2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172DDD62" w14:textId="4808B164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6" w:type="dxa"/>
            <w:vAlign w:val="center"/>
          </w:tcPr>
          <w:p w14:paraId="5592AC9A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962" w:type="dxa"/>
            <w:vAlign w:val="center"/>
          </w:tcPr>
          <w:p w14:paraId="76F46C07" w14:textId="78ADA7B4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9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2703" w:type="dxa"/>
            <w:vAlign w:val="center"/>
          </w:tcPr>
          <w:p w14:paraId="19E151D0" w14:textId="5D2E7640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0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                   </w:t>
            </w:r>
          </w:p>
        </w:tc>
        <w:tc>
          <w:tcPr>
            <w:tcW w:w="1527" w:type="dxa"/>
            <w:vAlign w:val="center"/>
          </w:tcPr>
          <w:p w14:paraId="740C6968" w14:textId="5E0ABE2C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1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0</w:t>
            </w:r>
          </w:p>
        </w:tc>
      </w:tr>
      <w:tr w:rsidR="00A702D2" w:rsidRPr="00E56BD4" w14:paraId="4A36CFF8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50E7C804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6F11705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962" w:type="dxa"/>
            <w:vAlign w:val="center"/>
          </w:tcPr>
          <w:p w14:paraId="4A0D054A" w14:textId="37DFB099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6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</w:tc>
        <w:tc>
          <w:tcPr>
            <w:tcW w:w="2703" w:type="dxa"/>
            <w:vAlign w:val="center"/>
          </w:tcPr>
          <w:p w14:paraId="7090C5FD" w14:textId="29C2CA9B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1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                   </w:t>
            </w:r>
          </w:p>
        </w:tc>
        <w:tc>
          <w:tcPr>
            <w:tcW w:w="1527" w:type="dxa"/>
            <w:vAlign w:val="center"/>
          </w:tcPr>
          <w:p w14:paraId="7D088081" w14:textId="52EEAF2A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7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</w:t>
            </w:r>
          </w:p>
        </w:tc>
      </w:tr>
      <w:tr w:rsidR="00A702D2" w:rsidRPr="00E56BD4" w14:paraId="4D03DF4F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33D547B8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182D2388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2962" w:type="dxa"/>
            <w:vAlign w:val="center"/>
          </w:tcPr>
          <w:p w14:paraId="16B8C90A" w14:textId="218D6D30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1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2703" w:type="dxa"/>
            <w:vAlign w:val="center"/>
          </w:tcPr>
          <w:p w14:paraId="4A0533B0" w14:textId="1695AB05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9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                   </w:t>
            </w:r>
          </w:p>
        </w:tc>
        <w:tc>
          <w:tcPr>
            <w:tcW w:w="1527" w:type="dxa"/>
            <w:vAlign w:val="center"/>
          </w:tcPr>
          <w:p w14:paraId="449CC379" w14:textId="3951EA48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5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</w:t>
            </w:r>
          </w:p>
        </w:tc>
      </w:tr>
      <w:tr w:rsidR="00A702D2" w:rsidRPr="00E56BD4" w14:paraId="2AFDB7F7" w14:textId="77777777" w:rsidTr="00A702D2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289AB830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5298BEC9" w14:textId="77777777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962" w:type="dxa"/>
            <w:vAlign w:val="center"/>
          </w:tcPr>
          <w:p w14:paraId="48DC0B72" w14:textId="6FC2AF76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3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</w:t>
            </w:r>
          </w:p>
        </w:tc>
        <w:tc>
          <w:tcPr>
            <w:tcW w:w="2703" w:type="dxa"/>
            <w:vAlign w:val="center"/>
          </w:tcPr>
          <w:p w14:paraId="3CAFF9DE" w14:textId="4C7DDADA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6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                   </w:t>
            </w:r>
          </w:p>
        </w:tc>
        <w:tc>
          <w:tcPr>
            <w:tcW w:w="1527" w:type="dxa"/>
            <w:vAlign w:val="center"/>
          </w:tcPr>
          <w:p w14:paraId="4611913D" w14:textId="3D038E7B" w:rsidR="00076949" w:rsidRPr="00E56BD4" w:rsidRDefault="00076949" w:rsidP="0007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9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</w:t>
            </w:r>
          </w:p>
        </w:tc>
      </w:tr>
    </w:tbl>
    <w:p w14:paraId="101BF9E3" w14:textId="4325E34D" w:rsidR="00DE4076" w:rsidRDefault="00DE4076"/>
    <w:p w14:paraId="1F8DDD5D" w14:textId="77777777" w:rsidR="00DE4076" w:rsidRDefault="00DE4076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2"/>
        <w:gridCol w:w="1166"/>
        <w:gridCol w:w="3052"/>
        <w:gridCol w:w="2613"/>
        <w:gridCol w:w="1527"/>
      </w:tblGrid>
      <w:tr w:rsidR="00DE4076" w:rsidRPr="00E56BD4" w14:paraId="67DB3329" w14:textId="77777777" w:rsidTr="003728D8">
        <w:trPr>
          <w:trHeight w:val="530"/>
          <w:jc w:val="center"/>
        </w:trPr>
        <w:tc>
          <w:tcPr>
            <w:tcW w:w="936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B1DF8B7" w14:textId="5F08BB1E" w:rsidR="00DE4076" w:rsidRPr="00E5597A" w:rsidRDefault="00DE4076" w:rsidP="00372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S5. </w:t>
            </w:r>
            <w:r w:rsidR="00E5597A" w:rsidRPr="00A07568">
              <w:rPr>
                <w:rFonts w:ascii="Times New Roman" w:hAnsi="Times New Roman" w:cs="Times New Roman"/>
                <w:sz w:val="24"/>
                <w:szCs w:val="24"/>
              </w:rPr>
              <w:t xml:space="preserve">Cytokine reduction by </w:t>
            </w:r>
            <w:r w:rsidR="00E5597A"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E5597A"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="00E5597A" w:rsidRPr="00A075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s in rheumatoid arthritis (RA) patient synovial fluid (SF) samples</w:t>
            </w:r>
          </w:p>
        </w:tc>
      </w:tr>
      <w:tr w:rsidR="00657780" w:rsidRPr="00E56BD4" w14:paraId="3E133A72" w14:textId="77777777" w:rsidTr="00657780">
        <w:trPr>
          <w:trHeight w:val="1529"/>
          <w:jc w:val="center"/>
        </w:trPr>
        <w:tc>
          <w:tcPr>
            <w:tcW w:w="1002" w:type="dxa"/>
            <w:vAlign w:val="center"/>
          </w:tcPr>
          <w:p w14:paraId="5F468BF3" w14:textId="77777777" w:rsidR="00DE4076" w:rsidRPr="00E56BD4" w:rsidRDefault="00DE4076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166" w:type="dxa"/>
            <w:vAlign w:val="center"/>
          </w:tcPr>
          <w:p w14:paraId="3073E43C" w14:textId="77777777" w:rsidR="00DE4076" w:rsidRPr="00E56BD4" w:rsidRDefault="00DE4076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3052" w:type="dxa"/>
            <w:vAlign w:val="center"/>
          </w:tcPr>
          <w:p w14:paraId="6907AE68" w14:textId="77777777" w:rsidR="00DE4076" w:rsidRPr="00E56BD4" w:rsidRDefault="00DE4076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 xml:space="preserve">Cytokine level </w:t>
            </w:r>
          </w:p>
          <w:p w14:paraId="66BAB919" w14:textId="77777777" w:rsidR="00DE4076" w:rsidRPr="00E56BD4" w:rsidRDefault="00DE4076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(pg/mL, [</w:t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] = 0.01 mg/mL)</w:t>
            </w:r>
          </w:p>
        </w:tc>
        <w:tc>
          <w:tcPr>
            <w:tcW w:w="2613" w:type="dxa"/>
            <w:vAlign w:val="center"/>
          </w:tcPr>
          <w:p w14:paraId="245BF4D0" w14:textId="77777777" w:rsidR="00DE4076" w:rsidRPr="00E56BD4" w:rsidRDefault="00DE4076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 xml:space="preserve">Cytokine level </w:t>
            </w:r>
          </w:p>
          <w:p w14:paraId="76CB8548" w14:textId="77777777" w:rsidR="00DE4076" w:rsidRPr="00E56BD4" w:rsidRDefault="00DE4076" w:rsidP="003728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(pg/mL, [</w:t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Symbol" w:char="F046"/>
            </w:r>
            <w:r w:rsidRPr="00E56B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NP] = 10 mg/mL)</w:t>
            </w:r>
          </w:p>
        </w:tc>
        <w:tc>
          <w:tcPr>
            <w:tcW w:w="1527" w:type="dxa"/>
            <w:vAlign w:val="center"/>
          </w:tcPr>
          <w:p w14:paraId="78C5246C" w14:textId="77777777" w:rsidR="00DE4076" w:rsidRPr="00E56BD4" w:rsidRDefault="00DE4076" w:rsidP="00372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Percent of reduction (%)</w:t>
            </w:r>
          </w:p>
        </w:tc>
      </w:tr>
      <w:tr w:rsidR="00657780" w:rsidRPr="00E56BD4" w14:paraId="00CCCAFE" w14:textId="77777777" w:rsidTr="00657780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02B600F5" w14:textId="18B4EC3B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66" w:type="dxa"/>
            <w:vAlign w:val="center"/>
          </w:tcPr>
          <w:p w14:paraId="1B4F6CCE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052" w:type="dxa"/>
            <w:vAlign w:val="center"/>
          </w:tcPr>
          <w:p w14:paraId="510DDE59" w14:textId="096B10B2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47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5.0</w:t>
            </w:r>
          </w:p>
        </w:tc>
        <w:tc>
          <w:tcPr>
            <w:tcW w:w="2613" w:type="dxa"/>
            <w:vAlign w:val="center"/>
          </w:tcPr>
          <w:p w14:paraId="1C17E010" w14:textId="7576137F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41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6.3                    </w:t>
            </w:r>
          </w:p>
        </w:tc>
        <w:tc>
          <w:tcPr>
            <w:tcW w:w="1527" w:type="dxa"/>
            <w:vAlign w:val="center"/>
          </w:tcPr>
          <w:p w14:paraId="5AFB9695" w14:textId="09FE2249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7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</w:t>
            </w:r>
          </w:p>
        </w:tc>
      </w:tr>
      <w:tr w:rsidR="00657780" w:rsidRPr="00E56BD4" w14:paraId="0791C22E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4B942539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0D64E955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052" w:type="dxa"/>
            <w:vAlign w:val="center"/>
          </w:tcPr>
          <w:p w14:paraId="735816DA" w14:textId="291C561A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2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2613" w:type="dxa"/>
            <w:vAlign w:val="center"/>
          </w:tcPr>
          <w:p w14:paraId="15719326" w14:textId="198767F4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0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                        </w:t>
            </w:r>
          </w:p>
        </w:tc>
        <w:tc>
          <w:tcPr>
            <w:tcW w:w="1527" w:type="dxa"/>
            <w:vAlign w:val="center"/>
          </w:tcPr>
          <w:p w14:paraId="4126C649" w14:textId="1433927C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0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</w:t>
            </w:r>
          </w:p>
        </w:tc>
      </w:tr>
      <w:tr w:rsidR="00657780" w:rsidRPr="00E56BD4" w14:paraId="62431D76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7DD30226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230668CA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3052" w:type="dxa"/>
            <w:vAlign w:val="center"/>
          </w:tcPr>
          <w:p w14:paraId="47EEBFF6" w14:textId="2094D29D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2613" w:type="dxa"/>
            <w:vAlign w:val="center"/>
          </w:tcPr>
          <w:p w14:paraId="2D470B26" w14:textId="1DB3987D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                          </w:t>
            </w:r>
          </w:p>
        </w:tc>
        <w:tc>
          <w:tcPr>
            <w:tcW w:w="1527" w:type="dxa"/>
            <w:vAlign w:val="center"/>
          </w:tcPr>
          <w:p w14:paraId="19836EEC" w14:textId="764A5BE0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657780" w:rsidRPr="00E56BD4" w14:paraId="4C5B8A64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43CE2DE1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57C2EDCC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3052" w:type="dxa"/>
            <w:vAlign w:val="center"/>
          </w:tcPr>
          <w:p w14:paraId="6C299BE0" w14:textId="5169F41D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7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2613" w:type="dxa"/>
            <w:vAlign w:val="center"/>
          </w:tcPr>
          <w:p w14:paraId="134DC861" w14:textId="7E28CD41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6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                        </w:t>
            </w:r>
          </w:p>
        </w:tc>
        <w:tc>
          <w:tcPr>
            <w:tcW w:w="1527" w:type="dxa"/>
            <w:vAlign w:val="center"/>
          </w:tcPr>
          <w:p w14:paraId="2A0CE936" w14:textId="5C0670F8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4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</w:tc>
      </w:tr>
      <w:tr w:rsidR="00657780" w:rsidRPr="00E56BD4" w14:paraId="09BFF0CF" w14:textId="77777777" w:rsidTr="00657780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6ED90CFF" w14:textId="33298EE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66" w:type="dxa"/>
            <w:vAlign w:val="center"/>
          </w:tcPr>
          <w:p w14:paraId="17D47758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052" w:type="dxa"/>
            <w:vAlign w:val="center"/>
          </w:tcPr>
          <w:p w14:paraId="4CF3233D" w14:textId="1BDC3D59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07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5.0</w:t>
            </w:r>
          </w:p>
        </w:tc>
        <w:tc>
          <w:tcPr>
            <w:tcW w:w="2613" w:type="dxa"/>
            <w:vAlign w:val="center"/>
          </w:tcPr>
          <w:p w14:paraId="269BC4D0" w14:textId="0FF14575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456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3.8                    </w:t>
            </w:r>
          </w:p>
        </w:tc>
        <w:tc>
          <w:tcPr>
            <w:tcW w:w="1527" w:type="dxa"/>
            <w:vAlign w:val="center"/>
          </w:tcPr>
          <w:p w14:paraId="40DA1762" w14:textId="204847A5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5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</w:tr>
      <w:tr w:rsidR="00657780" w:rsidRPr="00E56BD4" w14:paraId="184100D8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2385DF63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1D7968E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052" w:type="dxa"/>
            <w:vAlign w:val="center"/>
          </w:tcPr>
          <w:p w14:paraId="26B7AB44" w14:textId="0A2A745D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1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2613" w:type="dxa"/>
            <w:vAlign w:val="center"/>
          </w:tcPr>
          <w:p w14:paraId="6F3215D5" w14:textId="4624CC2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2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                        </w:t>
            </w:r>
          </w:p>
        </w:tc>
        <w:tc>
          <w:tcPr>
            <w:tcW w:w="1527" w:type="dxa"/>
            <w:vAlign w:val="center"/>
          </w:tcPr>
          <w:p w14:paraId="6F7C8D2E" w14:textId="337FBA8F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7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</w:tc>
      </w:tr>
      <w:tr w:rsidR="00657780" w:rsidRPr="00E56BD4" w14:paraId="32021B13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10CA1DF0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34EB2DE5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3052" w:type="dxa"/>
            <w:vAlign w:val="center"/>
          </w:tcPr>
          <w:p w14:paraId="3D4C7C63" w14:textId="3BA1C0CA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2613" w:type="dxa"/>
            <w:vAlign w:val="center"/>
          </w:tcPr>
          <w:p w14:paraId="3A4CC5C5" w14:textId="7CE3128F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                         </w:t>
            </w:r>
          </w:p>
        </w:tc>
        <w:tc>
          <w:tcPr>
            <w:tcW w:w="1527" w:type="dxa"/>
            <w:vAlign w:val="center"/>
          </w:tcPr>
          <w:p w14:paraId="2E4BEE4F" w14:textId="6ECE56C1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-3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</w:tr>
      <w:tr w:rsidR="00657780" w:rsidRPr="00E56BD4" w14:paraId="3BA41417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15D58198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3AD967F4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3052" w:type="dxa"/>
            <w:vAlign w:val="center"/>
          </w:tcPr>
          <w:p w14:paraId="4175DD46" w14:textId="6A328EEE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8.7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2613" w:type="dxa"/>
            <w:vAlign w:val="center"/>
          </w:tcPr>
          <w:p w14:paraId="61B693E7" w14:textId="6225830C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4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2                        </w:t>
            </w:r>
          </w:p>
        </w:tc>
        <w:tc>
          <w:tcPr>
            <w:tcW w:w="1527" w:type="dxa"/>
            <w:vAlign w:val="center"/>
          </w:tcPr>
          <w:p w14:paraId="3454FE14" w14:textId="000BDCE2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8.1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0</w:t>
            </w:r>
          </w:p>
        </w:tc>
      </w:tr>
      <w:tr w:rsidR="00657780" w:rsidRPr="00E56BD4" w14:paraId="583CAB2D" w14:textId="77777777" w:rsidTr="00657780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20A3937E" w14:textId="4E0AD0E1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vAlign w:val="center"/>
          </w:tcPr>
          <w:p w14:paraId="3E5E1A25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052" w:type="dxa"/>
            <w:vAlign w:val="center"/>
          </w:tcPr>
          <w:p w14:paraId="3B1DE152" w14:textId="5CD8F864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97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0</w:t>
            </w:r>
          </w:p>
        </w:tc>
        <w:tc>
          <w:tcPr>
            <w:tcW w:w="2613" w:type="dxa"/>
            <w:vAlign w:val="center"/>
          </w:tcPr>
          <w:p w14:paraId="0459E581" w14:textId="3D2C7B3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84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3                      </w:t>
            </w:r>
          </w:p>
        </w:tc>
        <w:tc>
          <w:tcPr>
            <w:tcW w:w="1527" w:type="dxa"/>
            <w:vAlign w:val="center"/>
          </w:tcPr>
          <w:p w14:paraId="07C629C2" w14:textId="1A3D4FD6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7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</w:t>
            </w:r>
          </w:p>
        </w:tc>
      </w:tr>
      <w:tr w:rsidR="00657780" w:rsidRPr="00E56BD4" w14:paraId="4A1AB2D5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2A7FC3ED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028C2821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052" w:type="dxa"/>
            <w:vAlign w:val="center"/>
          </w:tcPr>
          <w:p w14:paraId="55EC22F9" w14:textId="2C9A2A75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50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6</w:t>
            </w:r>
          </w:p>
        </w:tc>
        <w:tc>
          <w:tcPr>
            <w:tcW w:w="2613" w:type="dxa"/>
            <w:vAlign w:val="center"/>
          </w:tcPr>
          <w:p w14:paraId="5F069202" w14:textId="517F87FF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6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9                        </w:t>
            </w:r>
          </w:p>
        </w:tc>
        <w:tc>
          <w:tcPr>
            <w:tcW w:w="1527" w:type="dxa"/>
            <w:vAlign w:val="center"/>
          </w:tcPr>
          <w:p w14:paraId="1A1C489F" w14:textId="24CC6D08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7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2</w:t>
            </w:r>
          </w:p>
        </w:tc>
      </w:tr>
      <w:tr w:rsidR="00657780" w:rsidRPr="00E56BD4" w14:paraId="54B10CD2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7D4B829F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54DF0785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3052" w:type="dxa"/>
            <w:vAlign w:val="center"/>
          </w:tcPr>
          <w:p w14:paraId="0B30599A" w14:textId="45D02A19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2613" w:type="dxa"/>
            <w:vAlign w:val="center"/>
          </w:tcPr>
          <w:p w14:paraId="58EA2C14" w14:textId="1CD7F441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.9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                          </w:t>
            </w:r>
          </w:p>
        </w:tc>
        <w:tc>
          <w:tcPr>
            <w:tcW w:w="1527" w:type="dxa"/>
            <w:vAlign w:val="center"/>
          </w:tcPr>
          <w:p w14:paraId="2AA9F1E1" w14:textId="322A53A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0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</w:tr>
      <w:tr w:rsidR="00657780" w:rsidRPr="00E56BD4" w14:paraId="3AAB1FD6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2745A417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35B4CAFE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3052" w:type="dxa"/>
            <w:vAlign w:val="center"/>
          </w:tcPr>
          <w:p w14:paraId="73DC346F" w14:textId="607F571A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1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2613" w:type="dxa"/>
            <w:vAlign w:val="center"/>
          </w:tcPr>
          <w:p w14:paraId="61D46F12" w14:textId="46345963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9.0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                          </w:t>
            </w:r>
          </w:p>
        </w:tc>
        <w:tc>
          <w:tcPr>
            <w:tcW w:w="1527" w:type="dxa"/>
            <w:vAlign w:val="center"/>
          </w:tcPr>
          <w:p w14:paraId="2DB60358" w14:textId="203FAF49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71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4</w:t>
            </w:r>
          </w:p>
        </w:tc>
      </w:tr>
      <w:tr w:rsidR="00657780" w:rsidRPr="00E56BD4" w14:paraId="30AEAA87" w14:textId="77777777" w:rsidTr="00657780">
        <w:trPr>
          <w:trHeight w:val="616"/>
          <w:jc w:val="center"/>
        </w:trPr>
        <w:tc>
          <w:tcPr>
            <w:tcW w:w="1002" w:type="dxa"/>
            <w:vMerge w:val="restart"/>
            <w:vAlign w:val="center"/>
          </w:tcPr>
          <w:p w14:paraId="51F1188D" w14:textId="74C29F0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6" w:type="dxa"/>
            <w:vAlign w:val="center"/>
          </w:tcPr>
          <w:p w14:paraId="2947C1D3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052" w:type="dxa"/>
            <w:vAlign w:val="center"/>
          </w:tcPr>
          <w:p w14:paraId="40E38502" w14:textId="453F0ACC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372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2.5</w:t>
            </w:r>
          </w:p>
        </w:tc>
        <w:tc>
          <w:tcPr>
            <w:tcW w:w="2613" w:type="dxa"/>
            <w:vAlign w:val="center"/>
          </w:tcPr>
          <w:p w14:paraId="737270E5" w14:textId="1D5AF68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205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0.0                  </w:t>
            </w:r>
          </w:p>
        </w:tc>
        <w:tc>
          <w:tcPr>
            <w:tcW w:w="1527" w:type="dxa"/>
            <w:vAlign w:val="center"/>
          </w:tcPr>
          <w:p w14:paraId="0861F2DD" w14:textId="7C77DCB5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2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</w:tc>
      </w:tr>
      <w:tr w:rsidR="00657780" w:rsidRPr="00E56BD4" w14:paraId="411C2AC3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37D0D742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1DECD20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052" w:type="dxa"/>
            <w:vAlign w:val="center"/>
          </w:tcPr>
          <w:p w14:paraId="3B702FC6" w14:textId="762FAB30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60.0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</w:t>
            </w:r>
          </w:p>
        </w:tc>
        <w:tc>
          <w:tcPr>
            <w:tcW w:w="2613" w:type="dxa"/>
            <w:vAlign w:val="center"/>
          </w:tcPr>
          <w:p w14:paraId="59E58F07" w14:textId="1221BBDF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21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3                    </w:t>
            </w:r>
          </w:p>
        </w:tc>
        <w:tc>
          <w:tcPr>
            <w:tcW w:w="1527" w:type="dxa"/>
            <w:vAlign w:val="center"/>
          </w:tcPr>
          <w:p w14:paraId="56ACE00D" w14:textId="54927866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8.5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1</w:t>
            </w:r>
          </w:p>
        </w:tc>
      </w:tr>
      <w:tr w:rsidR="00657780" w:rsidRPr="00E56BD4" w14:paraId="3A3918B2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70A16516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7AAFEC8F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3052" w:type="dxa"/>
            <w:vAlign w:val="center"/>
          </w:tcPr>
          <w:p w14:paraId="4A13159F" w14:textId="606C5C2A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3.2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2613" w:type="dxa"/>
            <w:vAlign w:val="center"/>
          </w:tcPr>
          <w:p w14:paraId="59314F59" w14:textId="40FE23A8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.3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                          </w:t>
            </w:r>
          </w:p>
        </w:tc>
        <w:tc>
          <w:tcPr>
            <w:tcW w:w="1527" w:type="dxa"/>
            <w:vAlign w:val="center"/>
          </w:tcPr>
          <w:p w14:paraId="53BDFA53" w14:textId="48A6C5C6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8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</w:tr>
      <w:tr w:rsidR="00657780" w:rsidRPr="00E56BD4" w14:paraId="0D8A2BA5" w14:textId="77777777" w:rsidTr="00657780">
        <w:trPr>
          <w:trHeight w:val="616"/>
          <w:jc w:val="center"/>
        </w:trPr>
        <w:tc>
          <w:tcPr>
            <w:tcW w:w="1002" w:type="dxa"/>
            <w:vMerge/>
            <w:vAlign w:val="center"/>
          </w:tcPr>
          <w:p w14:paraId="3B7536A3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1ABDDA1E" w14:textId="77777777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BD4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E56BD4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3052" w:type="dxa"/>
            <w:vAlign w:val="center"/>
          </w:tcPr>
          <w:p w14:paraId="00656EA5" w14:textId="7B5B398C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29.6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2613" w:type="dxa"/>
            <w:vAlign w:val="center"/>
          </w:tcPr>
          <w:p w14:paraId="4E5256D4" w14:textId="0FEADB34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10.8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                        </w:t>
            </w:r>
          </w:p>
        </w:tc>
        <w:tc>
          <w:tcPr>
            <w:tcW w:w="1527" w:type="dxa"/>
            <w:vAlign w:val="center"/>
          </w:tcPr>
          <w:p w14:paraId="47D9E745" w14:textId="581DF272" w:rsidR="00657780" w:rsidRPr="00E56BD4" w:rsidRDefault="00657780" w:rsidP="00657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63.4 </w:t>
            </w:r>
            <w:r w:rsidRPr="00A9612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</w:t>
            </w:r>
          </w:p>
        </w:tc>
      </w:tr>
    </w:tbl>
    <w:p w14:paraId="3444816C" w14:textId="5E8E720B" w:rsidR="007B74F7" w:rsidRDefault="007B74F7"/>
    <w:p w14:paraId="19BA08A2" w14:textId="779B3126" w:rsidR="007B74F7" w:rsidRDefault="007B74F7"/>
    <w:sectPr w:rsidR="007B74F7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C6F79E" w14:textId="77777777" w:rsidR="00D67541" w:rsidRDefault="00D67541" w:rsidP="00353515">
      <w:pPr>
        <w:spacing w:after="0" w:line="240" w:lineRule="auto"/>
      </w:pPr>
      <w:r>
        <w:separator/>
      </w:r>
    </w:p>
  </w:endnote>
  <w:endnote w:type="continuationSeparator" w:id="0">
    <w:p w14:paraId="11B42382" w14:textId="77777777" w:rsidR="00D67541" w:rsidRDefault="00D67541" w:rsidP="00353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6822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F8D93" w14:textId="180DCDC6" w:rsidR="00F134EB" w:rsidRDefault="00F134EB">
        <w:pPr>
          <w:pStyle w:val="Footer"/>
          <w:jc w:val="center"/>
        </w:pPr>
        <w:r w:rsidRPr="00F134EB">
          <w:rPr>
            <w:rFonts w:ascii="Times New Roman" w:hAnsi="Times New Roman" w:cs="Times New Roman"/>
            <w:sz w:val="24"/>
            <w:szCs w:val="24"/>
          </w:rPr>
          <w:t>S</w:t>
        </w:r>
        <w:r w:rsidRPr="00F134E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134E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134E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134E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134E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F33DC8B" w14:textId="77777777" w:rsidR="00F134EB" w:rsidRDefault="00F134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4D90D6" w14:textId="77777777" w:rsidR="00D67541" w:rsidRDefault="00D67541" w:rsidP="00353515">
      <w:pPr>
        <w:spacing w:after="0" w:line="240" w:lineRule="auto"/>
      </w:pPr>
      <w:r>
        <w:separator/>
      </w:r>
    </w:p>
  </w:footnote>
  <w:footnote w:type="continuationSeparator" w:id="0">
    <w:p w14:paraId="79C9CBA2" w14:textId="77777777" w:rsidR="00D67541" w:rsidRDefault="00D67541" w:rsidP="003535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117C6F" w14:textId="3A2935BD" w:rsidR="00353515" w:rsidRPr="00353515" w:rsidRDefault="00353515" w:rsidP="00353515">
    <w:pPr>
      <w:pStyle w:val="Header"/>
      <w:jc w:val="right"/>
    </w:pPr>
    <w:r w:rsidRPr="00302E7A">
      <w:rPr>
        <w:noProof/>
      </w:rPr>
      <w:drawing>
        <wp:inline distT="0" distB="0" distL="0" distR="0" wp14:anchorId="59FF6ACD" wp14:editId="36B11DD4">
          <wp:extent cx="1488440" cy="414655"/>
          <wp:effectExtent l="0" t="0" r="0" b="0"/>
          <wp:docPr id="752644143" name="Picture 752644143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508"/>
    <w:rsid w:val="00057EB3"/>
    <w:rsid w:val="00064610"/>
    <w:rsid w:val="00076949"/>
    <w:rsid w:val="000E4993"/>
    <w:rsid w:val="000F79EA"/>
    <w:rsid w:val="0012305C"/>
    <w:rsid w:val="0017235D"/>
    <w:rsid w:val="002103C6"/>
    <w:rsid w:val="00241166"/>
    <w:rsid w:val="00245110"/>
    <w:rsid w:val="002D1954"/>
    <w:rsid w:val="00327992"/>
    <w:rsid w:val="003454DD"/>
    <w:rsid w:val="00353515"/>
    <w:rsid w:val="003C41C7"/>
    <w:rsid w:val="003D7063"/>
    <w:rsid w:val="0040628D"/>
    <w:rsid w:val="00423EC0"/>
    <w:rsid w:val="004754E5"/>
    <w:rsid w:val="004932EA"/>
    <w:rsid w:val="0049466A"/>
    <w:rsid w:val="004D53B0"/>
    <w:rsid w:val="004F728D"/>
    <w:rsid w:val="0055320F"/>
    <w:rsid w:val="005A37A3"/>
    <w:rsid w:val="005B5C94"/>
    <w:rsid w:val="005F3E38"/>
    <w:rsid w:val="00601B0A"/>
    <w:rsid w:val="00611CAD"/>
    <w:rsid w:val="006545EE"/>
    <w:rsid w:val="00654D49"/>
    <w:rsid w:val="00657780"/>
    <w:rsid w:val="00672F4E"/>
    <w:rsid w:val="006866D2"/>
    <w:rsid w:val="00775EC9"/>
    <w:rsid w:val="007B74F7"/>
    <w:rsid w:val="00891313"/>
    <w:rsid w:val="00894E39"/>
    <w:rsid w:val="008F39C5"/>
    <w:rsid w:val="009071C7"/>
    <w:rsid w:val="00926432"/>
    <w:rsid w:val="00932998"/>
    <w:rsid w:val="00954ED7"/>
    <w:rsid w:val="009838CB"/>
    <w:rsid w:val="009974BA"/>
    <w:rsid w:val="009A6A93"/>
    <w:rsid w:val="009C0121"/>
    <w:rsid w:val="00A07568"/>
    <w:rsid w:val="00A214EE"/>
    <w:rsid w:val="00A702D2"/>
    <w:rsid w:val="00A87D57"/>
    <w:rsid w:val="00A9192D"/>
    <w:rsid w:val="00B24BE8"/>
    <w:rsid w:val="00B326C3"/>
    <w:rsid w:val="00B54F43"/>
    <w:rsid w:val="00B8560D"/>
    <w:rsid w:val="00B95154"/>
    <w:rsid w:val="00BA5D47"/>
    <w:rsid w:val="00BC6C0C"/>
    <w:rsid w:val="00BD1EF8"/>
    <w:rsid w:val="00C97D83"/>
    <w:rsid w:val="00CD12FA"/>
    <w:rsid w:val="00CE1C85"/>
    <w:rsid w:val="00CF7508"/>
    <w:rsid w:val="00D00E97"/>
    <w:rsid w:val="00D166F7"/>
    <w:rsid w:val="00D67541"/>
    <w:rsid w:val="00D910F4"/>
    <w:rsid w:val="00DD0510"/>
    <w:rsid w:val="00DE4076"/>
    <w:rsid w:val="00DE5AE3"/>
    <w:rsid w:val="00DE5E9D"/>
    <w:rsid w:val="00E5597A"/>
    <w:rsid w:val="00E56BD4"/>
    <w:rsid w:val="00E704E4"/>
    <w:rsid w:val="00E747C2"/>
    <w:rsid w:val="00E87D70"/>
    <w:rsid w:val="00EB2D0D"/>
    <w:rsid w:val="00F045C9"/>
    <w:rsid w:val="00F128F4"/>
    <w:rsid w:val="00F134EB"/>
    <w:rsid w:val="00F8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66692"/>
  <w15:chartTrackingRefBased/>
  <w15:docId w15:val="{3F28B99C-BC34-40F8-9698-DC9F8F224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24BE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35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515"/>
  </w:style>
  <w:style w:type="paragraph" w:styleId="Footer">
    <w:name w:val="footer"/>
    <w:basedOn w:val="Normal"/>
    <w:link w:val="FooterChar"/>
    <w:uiPriority w:val="99"/>
    <w:unhideWhenUsed/>
    <w:rsid w:val="003535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515"/>
  </w:style>
  <w:style w:type="paragraph" w:customStyle="1" w:styleId="EndNoteBibliography">
    <w:name w:val="EndNote Bibliography"/>
    <w:basedOn w:val="Normal"/>
    <w:link w:val="EndNoteBibliography0"/>
    <w:rsid w:val="009071C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noProof/>
      <w:kern w:val="0"/>
      <w:lang w:eastAsia="zh-CN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9071C7"/>
    <w:rPr>
      <w:rFonts w:ascii="Times New Roman" w:eastAsia="SimSun" w:hAnsi="Times New Roman" w:cs="Times New Roman"/>
      <w:noProof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29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hang@ucsd.edu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5gao@ucsd.edu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9</Pages>
  <Words>1289</Words>
  <Characters>734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Weiwei</dc:creator>
  <cp:keywords/>
  <dc:description/>
  <cp:lastModifiedBy>Liangfang Zhang</cp:lastModifiedBy>
  <cp:revision>62</cp:revision>
  <dcterms:created xsi:type="dcterms:W3CDTF">2023-12-08T18:48:00Z</dcterms:created>
  <dcterms:modified xsi:type="dcterms:W3CDTF">2024-05-20T18:33:00Z</dcterms:modified>
</cp:coreProperties>
</file>